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EBF2" w14:textId="39A9EFD7" w:rsidR="00343666" w:rsidRPr="002109E9" w:rsidRDefault="00343666" w:rsidP="00343666">
      <w:pPr>
        <w:jc w:val="center"/>
        <w:rPr>
          <w:b/>
          <w:bCs/>
          <w:sz w:val="24"/>
          <w:szCs w:val="24"/>
          <w:lang w:val="en-US"/>
        </w:rPr>
      </w:pPr>
      <w:r w:rsidRPr="002109E9">
        <w:rPr>
          <w:b/>
          <w:bCs/>
          <w:sz w:val="24"/>
          <w:szCs w:val="24"/>
          <w:lang w:val="en-US"/>
        </w:rPr>
        <w:t>Supplementary data</w:t>
      </w:r>
    </w:p>
    <w:p w14:paraId="4B1EE1A3" w14:textId="77777777" w:rsidR="00343666" w:rsidRPr="002109E9" w:rsidRDefault="00343666">
      <w:pPr>
        <w:rPr>
          <w:lang w:val="en-US"/>
        </w:rPr>
      </w:pPr>
    </w:p>
    <w:p w14:paraId="3079B465" w14:textId="6E2814D1" w:rsidR="00930659" w:rsidRPr="002109E9" w:rsidRDefault="00343666">
      <w:pPr>
        <w:rPr>
          <w:b/>
          <w:bCs/>
          <w:sz w:val="24"/>
          <w:szCs w:val="24"/>
          <w:lang w:val="en-US"/>
        </w:rPr>
      </w:pPr>
      <w:r w:rsidRPr="002109E9">
        <w:rPr>
          <w:b/>
          <w:bCs/>
          <w:sz w:val="24"/>
          <w:szCs w:val="24"/>
          <w:lang w:val="en-US"/>
        </w:rPr>
        <w:t>Supplementary table 1.</w:t>
      </w:r>
    </w:p>
    <w:p w14:paraId="551F58DE" w14:textId="14B6D120" w:rsidR="00460132" w:rsidRPr="002109E9" w:rsidRDefault="0062197B">
      <w:pPr>
        <w:rPr>
          <w:lang w:val="en-US"/>
        </w:rPr>
      </w:pPr>
      <w:r w:rsidRPr="002109E9">
        <w:rPr>
          <w:lang w:val="en-US"/>
        </w:rPr>
        <w:t xml:space="preserve">Reference intervals for the different CAG repeats. </w:t>
      </w:r>
    </w:p>
    <w:tbl>
      <w:tblPr>
        <w:tblStyle w:val="Gittertabel4-farve1"/>
        <w:tblW w:w="6700" w:type="dxa"/>
        <w:tblLook w:val="04A0" w:firstRow="1" w:lastRow="0" w:firstColumn="1" w:lastColumn="0" w:noHBand="0" w:noVBand="1"/>
      </w:tblPr>
      <w:tblGrid>
        <w:gridCol w:w="1960"/>
        <w:gridCol w:w="1360"/>
        <w:gridCol w:w="1580"/>
        <w:gridCol w:w="1800"/>
      </w:tblGrid>
      <w:tr w:rsidR="00460132" w:rsidRPr="002109E9" w14:paraId="4C220104" w14:textId="77777777" w:rsidTr="00460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7A106A9" w14:textId="77777777" w:rsidR="00460132" w:rsidRPr="00460132" w:rsidRDefault="00460132" w:rsidP="00460132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e (disorder)</w:t>
            </w:r>
          </w:p>
        </w:tc>
        <w:tc>
          <w:tcPr>
            <w:tcW w:w="1360" w:type="dxa"/>
            <w:noWrap/>
            <w:hideMark/>
          </w:tcPr>
          <w:p w14:paraId="77898BA2" w14:textId="77777777" w:rsidR="00460132" w:rsidRPr="00460132" w:rsidRDefault="00460132" w:rsidP="0046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Normal </w:t>
            </w:r>
          </w:p>
        </w:tc>
        <w:tc>
          <w:tcPr>
            <w:tcW w:w="1580" w:type="dxa"/>
            <w:noWrap/>
            <w:hideMark/>
          </w:tcPr>
          <w:p w14:paraId="72BECAFF" w14:textId="658B464C" w:rsidR="00460132" w:rsidRPr="00460132" w:rsidRDefault="0062197B" w:rsidP="0046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Intermedia</w:t>
            </w:r>
            <w:r w:rsidR="004F74A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te</w:t>
            </w:r>
            <w:r w:rsidRPr="002109E9">
              <w:rPr>
                <w:rFonts w:ascii="Calibri" w:eastAsia="Times New Roman" w:hAnsi="Calibri" w:cs="Calibri"/>
                <w:kern w:val="0"/>
                <w:vertAlign w:val="superscript"/>
                <w:lang w:val="en-US" w:eastAsia="da-DK"/>
                <w14:ligatures w14:val="none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C7E904D" w14:textId="2B81A1E2" w:rsidR="00460132" w:rsidRPr="00460132" w:rsidRDefault="00460132" w:rsidP="0046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Pat</w:t>
            </w:r>
            <w:r w:rsidR="004F74A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h</w:t>
            </w:r>
            <w:r w:rsidRPr="00460132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ogenic</w:t>
            </w:r>
            <w:r w:rsidRPr="002109E9">
              <w:rPr>
                <w:rFonts w:ascii="Calibri" w:eastAsia="Times New Roman" w:hAnsi="Calibri" w:cs="Calibri"/>
                <w:kern w:val="0"/>
                <w:vertAlign w:val="superscript"/>
                <w:lang w:val="en-US" w:eastAsia="da-DK"/>
                <w14:ligatures w14:val="none"/>
              </w:rPr>
              <w:t>2</w:t>
            </w:r>
          </w:p>
        </w:tc>
      </w:tr>
      <w:tr w:rsidR="00460132" w:rsidRPr="002109E9" w14:paraId="480EA39C" w14:textId="77777777" w:rsidTr="0046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F8DE293" w14:textId="77777777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ATXN1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1)</w:t>
            </w:r>
          </w:p>
        </w:tc>
        <w:tc>
          <w:tcPr>
            <w:tcW w:w="1360" w:type="dxa"/>
            <w:noWrap/>
            <w:hideMark/>
          </w:tcPr>
          <w:p w14:paraId="1139FF5E" w14:textId="7D56612D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36</w:t>
            </w:r>
            <w:r w:rsidRPr="002109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79066414" w14:textId="6ADA7A06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36-38</w:t>
            </w:r>
            <w:r w:rsidRPr="002109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053A568B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38</w:t>
            </w:r>
          </w:p>
        </w:tc>
      </w:tr>
      <w:tr w:rsidR="00460132" w:rsidRPr="002109E9" w14:paraId="61BF509A" w14:textId="77777777" w:rsidTr="0046013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4A77541" w14:textId="77777777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ATXN2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2)</w:t>
            </w:r>
          </w:p>
        </w:tc>
        <w:tc>
          <w:tcPr>
            <w:tcW w:w="1360" w:type="dxa"/>
            <w:noWrap/>
            <w:hideMark/>
          </w:tcPr>
          <w:p w14:paraId="574A39CB" w14:textId="3208517A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32</w:t>
            </w:r>
            <w:r w:rsidRPr="002109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55981243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32-34</w:t>
            </w:r>
          </w:p>
        </w:tc>
        <w:tc>
          <w:tcPr>
            <w:tcW w:w="1800" w:type="dxa"/>
            <w:noWrap/>
            <w:hideMark/>
          </w:tcPr>
          <w:p w14:paraId="4601754C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34</w:t>
            </w:r>
          </w:p>
        </w:tc>
      </w:tr>
      <w:tr w:rsidR="00460132" w:rsidRPr="002109E9" w14:paraId="02A5900B" w14:textId="77777777" w:rsidTr="0046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38415C4" w14:textId="77777777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ATXN3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3)</w:t>
            </w:r>
          </w:p>
        </w:tc>
        <w:tc>
          <w:tcPr>
            <w:tcW w:w="1360" w:type="dxa"/>
            <w:noWrap/>
            <w:hideMark/>
          </w:tcPr>
          <w:p w14:paraId="7D43B04E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45</w:t>
            </w:r>
          </w:p>
        </w:tc>
        <w:tc>
          <w:tcPr>
            <w:tcW w:w="1580" w:type="dxa"/>
            <w:noWrap/>
            <w:hideMark/>
          </w:tcPr>
          <w:p w14:paraId="28CF91B4" w14:textId="6E8F576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45-60</w:t>
            </w:r>
            <w:r w:rsidRPr="002109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3E15797D" w14:textId="2E12B049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60</w:t>
            </w:r>
          </w:p>
        </w:tc>
      </w:tr>
      <w:tr w:rsidR="00460132" w:rsidRPr="002109E9" w14:paraId="3B2095FA" w14:textId="77777777" w:rsidTr="004601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493A281" w14:textId="0046624A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CACNA1A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6)</w:t>
            </w:r>
          </w:p>
        </w:tc>
        <w:tc>
          <w:tcPr>
            <w:tcW w:w="1360" w:type="dxa"/>
            <w:noWrap/>
            <w:hideMark/>
          </w:tcPr>
          <w:p w14:paraId="4ECE04A8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19</w:t>
            </w:r>
          </w:p>
        </w:tc>
        <w:tc>
          <w:tcPr>
            <w:tcW w:w="1580" w:type="dxa"/>
            <w:noWrap/>
            <w:hideMark/>
          </w:tcPr>
          <w:p w14:paraId="5095910C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19</w:t>
            </w:r>
          </w:p>
        </w:tc>
        <w:tc>
          <w:tcPr>
            <w:tcW w:w="1800" w:type="dxa"/>
            <w:noWrap/>
            <w:hideMark/>
          </w:tcPr>
          <w:p w14:paraId="14EA6868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19</w:t>
            </w:r>
          </w:p>
        </w:tc>
      </w:tr>
      <w:tr w:rsidR="00460132" w:rsidRPr="002109E9" w14:paraId="5AA1C8B0" w14:textId="77777777" w:rsidTr="0046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C265CFA" w14:textId="3D690089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ATXN7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7)</w:t>
            </w:r>
          </w:p>
        </w:tc>
        <w:tc>
          <w:tcPr>
            <w:tcW w:w="1360" w:type="dxa"/>
            <w:noWrap/>
            <w:hideMark/>
          </w:tcPr>
          <w:p w14:paraId="16C9D5C3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28</w:t>
            </w:r>
          </w:p>
        </w:tc>
        <w:tc>
          <w:tcPr>
            <w:tcW w:w="1580" w:type="dxa"/>
            <w:noWrap/>
            <w:hideMark/>
          </w:tcPr>
          <w:p w14:paraId="581A65E4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28-36</w:t>
            </w:r>
          </w:p>
        </w:tc>
        <w:tc>
          <w:tcPr>
            <w:tcW w:w="1800" w:type="dxa"/>
            <w:noWrap/>
            <w:hideMark/>
          </w:tcPr>
          <w:p w14:paraId="07C3C3AF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36</w:t>
            </w:r>
          </w:p>
        </w:tc>
      </w:tr>
      <w:tr w:rsidR="00460132" w:rsidRPr="002109E9" w14:paraId="1AB7293D" w14:textId="77777777" w:rsidTr="004601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B9CF5DC" w14:textId="5D5FC081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TBP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SCA17)</w:t>
            </w:r>
          </w:p>
        </w:tc>
        <w:tc>
          <w:tcPr>
            <w:tcW w:w="1360" w:type="dxa"/>
            <w:noWrap/>
            <w:hideMark/>
          </w:tcPr>
          <w:p w14:paraId="1F90BE4F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41</w:t>
            </w:r>
          </w:p>
        </w:tc>
        <w:tc>
          <w:tcPr>
            <w:tcW w:w="1580" w:type="dxa"/>
            <w:noWrap/>
            <w:hideMark/>
          </w:tcPr>
          <w:p w14:paraId="0EE197D2" w14:textId="77777777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41-48</w:t>
            </w:r>
          </w:p>
        </w:tc>
        <w:tc>
          <w:tcPr>
            <w:tcW w:w="1800" w:type="dxa"/>
            <w:noWrap/>
            <w:hideMark/>
          </w:tcPr>
          <w:p w14:paraId="7F8A12D3" w14:textId="61F67139" w:rsidR="00460132" w:rsidRPr="00460132" w:rsidRDefault="00460132" w:rsidP="0046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48</w:t>
            </w:r>
          </w:p>
        </w:tc>
      </w:tr>
      <w:tr w:rsidR="00460132" w:rsidRPr="002109E9" w14:paraId="3A78F8A6" w14:textId="77777777" w:rsidTr="0046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FB5CE04" w14:textId="500D5BA5" w:rsidR="00460132" w:rsidRPr="00460132" w:rsidRDefault="00460132" w:rsidP="0046013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AT</w:t>
            </w:r>
            <w:r w:rsidR="004F74A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N</w:t>
            </w:r>
            <w:r w:rsidRPr="00460132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a-DK"/>
                <w14:ligatures w14:val="none"/>
              </w:rPr>
              <w:t>1</w:t>
            </w: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 (DRPLA)</w:t>
            </w:r>
          </w:p>
        </w:tc>
        <w:tc>
          <w:tcPr>
            <w:tcW w:w="1360" w:type="dxa"/>
            <w:noWrap/>
            <w:hideMark/>
          </w:tcPr>
          <w:p w14:paraId="7CAD6CE1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lt;36</w:t>
            </w:r>
          </w:p>
        </w:tc>
        <w:tc>
          <w:tcPr>
            <w:tcW w:w="1580" w:type="dxa"/>
            <w:noWrap/>
            <w:hideMark/>
          </w:tcPr>
          <w:p w14:paraId="2436F6A4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36-47</w:t>
            </w:r>
          </w:p>
        </w:tc>
        <w:tc>
          <w:tcPr>
            <w:tcW w:w="1800" w:type="dxa"/>
            <w:noWrap/>
            <w:hideMark/>
          </w:tcPr>
          <w:p w14:paraId="6BA0B1A4" w14:textId="77777777" w:rsidR="00460132" w:rsidRPr="00460132" w:rsidRDefault="00460132" w:rsidP="0046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460132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&gt;47</w:t>
            </w:r>
          </w:p>
        </w:tc>
      </w:tr>
    </w:tbl>
    <w:p w14:paraId="605A51B7" w14:textId="77777777" w:rsidR="00460132" w:rsidRPr="002109E9" w:rsidRDefault="00460132">
      <w:pPr>
        <w:rPr>
          <w:lang w:val="en-US"/>
        </w:rPr>
      </w:pPr>
    </w:p>
    <w:p w14:paraId="2E699FDC" w14:textId="77777777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 xml:space="preserve">1) Intermediate and/or reduced penetrance / questionable / unknown   </w:t>
      </w:r>
    </w:p>
    <w:p w14:paraId="39C1B9FF" w14:textId="748784AE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>2) Full penetrant</w:t>
      </w:r>
      <w:r w:rsidR="00301290" w:rsidRPr="002109E9">
        <w:rPr>
          <w:lang w:val="en-US"/>
        </w:rPr>
        <w:t xml:space="preserve">. The error margin is up to +/- 2 units. Patients with expansions crossing pathogenic cut-off, are included if the phenotype was highly consistent with the specific </w:t>
      </w:r>
      <w:proofErr w:type="gramStart"/>
      <w:r w:rsidR="00301290" w:rsidRPr="002109E9">
        <w:rPr>
          <w:lang w:val="en-US"/>
        </w:rPr>
        <w:t>disorder</w:t>
      </w:r>
      <w:proofErr w:type="gramEnd"/>
    </w:p>
    <w:p w14:paraId="25268960" w14:textId="5F8F1DF7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 xml:space="preserve">3) </w:t>
      </w:r>
      <w:r w:rsidR="00343666" w:rsidRPr="002109E9">
        <w:rPr>
          <w:lang w:val="en-US"/>
        </w:rPr>
        <w:t>U</w:t>
      </w:r>
      <w:r w:rsidRPr="002109E9">
        <w:rPr>
          <w:lang w:val="en-US"/>
        </w:rPr>
        <w:t>p to 44 if interrupted by CAT</w:t>
      </w:r>
    </w:p>
    <w:p w14:paraId="5270E22B" w14:textId="3883C1CE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 xml:space="preserve">4) </w:t>
      </w:r>
      <w:r w:rsidR="00343666" w:rsidRPr="002109E9">
        <w:rPr>
          <w:lang w:val="en-US"/>
        </w:rPr>
        <w:t>W</w:t>
      </w:r>
      <w:r w:rsidRPr="002109E9">
        <w:rPr>
          <w:lang w:val="en-US"/>
        </w:rPr>
        <w:t>ithout CAT interruptions</w:t>
      </w:r>
    </w:p>
    <w:p w14:paraId="4FA17199" w14:textId="4CF4CA8D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>5) 31 repeat allele is associated with recessive SCA2</w:t>
      </w:r>
    </w:p>
    <w:p w14:paraId="7F8FDC96" w14:textId="77F8CBBA" w:rsidR="00460132" w:rsidRPr="002109E9" w:rsidRDefault="00460132" w:rsidP="00343666">
      <w:pPr>
        <w:spacing w:after="0"/>
        <w:rPr>
          <w:lang w:val="en-US"/>
        </w:rPr>
      </w:pPr>
      <w:r w:rsidRPr="002109E9">
        <w:rPr>
          <w:lang w:val="en-US"/>
        </w:rPr>
        <w:t>6) The exact cut-off between intermediate and pathogenic is not well defined</w:t>
      </w:r>
    </w:p>
    <w:p w14:paraId="4D0E56CF" w14:textId="77777777" w:rsidR="00460132" w:rsidRPr="002109E9" w:rsidRDefault="00460132" w:rsidP="00460132">
      <w:pPr>
        <w:rPr>
          <w:lang w:val="en-US"/>
        </w:rPr>
      </w:pPr>
    </w:p>
    <w:p w14:paraId="39D49FEE" w14:textId="3483404B" w:rsidR="00460132" w:rsidRPr="002109E9" w:rsidRDefault="00460132" w:rsidP="00460132">
      <w:pPr>
        <w:rPr>
          <w:lang w:val="en-US"/>
        </w:rPr>
      </w:pPr>
      <w:r w:rsidRPr="002109E9">
        <w:rPr>
          <w:lang w:val="en-US"/>
        </w:rPr>
        <w:t xml:space="preserve">The ranges are adapted from GeneReviews, </w:t>
      </w:r>
      <w:hyperlink r:id="rId4" w:history="1">
        <w:r w:rsidR="00110A5F" w:rsidRPr="002109E9">
          <w:rPr>
            <w:rStyle w:val="Hyperlink"/>
            <w:lang w:val="en-US"/>
          </w:rPr>
          <w:t>https://www.ncbi.nlm.nih.gov/books/NBK1116/</w:t>
        </w:r>
      </w:hyperlink>
    </w:p>
    <w:p w14:paraId="350438CD" w14:textId="77777777" w:rsidR="00110A5F" w:rsidRPr="002109E9" w:rsidRDefault="00110A5F" w:rsidP="00460132">
      <w:pPr>
        <w:rPr>
          <w:lang w:val="en-US"/>
        </w:rPr>
      </w:pPr>
    </w:p>
    <w:p w14:paraId="7AEB5997" w14:textId="31D8F11D" w:rsidR="00110A5F" w:rsidRPr="002109E9" w:rsidRDefault="00110A5F">
      <w:pPr>
        <w:rPr>
          <w:lang w:val="en-US"/>
        </w:rPr>
      </w:pPr>
      <w:r w:rsidRPr="002109E9">
        <w:rPr>
          <w:lang w:val="en-US"/>
        </w:rPr>
        <w:br w:type="page"/>
      </w:r>
    </w:p>
    <w:p w14:paraId="66954603" w14:textId="332D686A" w:rsidR="00B1163A" w:rsidRPr="002109E9" w:rsidRDefault="00B1163A" w:rsidP="00B1163A">
      <w:pPr>
        <w:jc w:val="center"/>
        <w:rPr>
          <w:b/>
          <w:bCs/>
          <w:sz w:val="28"/>
          <w:szCs w:val="28"/>
          <w:lang w:val="en-US"/>
        </w:rPr>
      </w:pPr>
      <w:r w:rsidRPr="002109E9">
        <w:rPr>
          <w:b/>
          <w:bCs/>
          <w:sz w:val="28"/>
          <w:szCs w:val="28"/>
          <w:lang w:val="en-US"/>
        </w:rPr>
        <w:lastRenderedPageBreak/>
        <w:t>Distribution of pathogenic alleles</w:t>
      </w:r>
      <w:r w:rsidR="006A1DC7">
        <w:rPr>
          <w:b/>
          <w:bCs/>
          <w:sz w:val="28"/>
          <w:szCs w:val="28"/>
          <w:lang w:val="en-US"/>
        </w:rPr>
        <w:t xml:space="preserve"> pr. gene</w:t>
      </w:r>
    </w:p>
    <w:p w14:paraId="15233DF6" w14:textId="77777777" w:rsidR="00B1163A" w:rsidRPr="002109E9" w:rsidRDefault="00B1163A" w:rsidP="00B1163A">
      <w:pPr>
        <w:jc w:val="center"/>
        <w:rPr>
          <w:b/>
          <w:bCs/>
          <w:sz w:val="24"/>
          <w:szCs w:val="24"/>
          <w:lang w:val="en-US"/>
        </w:rPr>
      </w:pPr>
    </w:p>
    <w:p w14:paraId="669C7E66" w14:textId="63FC7159" w:rsidR="00110A5F" w:rsidRPr="002109E9" w:rsidRDefault="00645777" w:rsidP="00B1163A">
      <w:pPr>
        <w:rPr>
          <w:b/>
          <w:bCs/>
          <w:sz w:val="24"/>
          <w:szCs w:val="24"/>
          <w:lang w:val="en-US"/>
        </w:rPr>
      </w:pPr>
      <w:r w:rsidRPr="002109E9">
        <w:rPr>
          <w:b/>
          <w:bCs/>
          <w:i/>
          <w:iCs/>
          <w:sz w:val="24"/>
          <w:szCs w:val="24"/>
          <w:lang w:val="en-US"/>
        </w:rPr>
        <w:t>ATXN1</w:t>
      </w:r>
      <w:r w:rsidRPr="002109E9">
        <w:rPr>
          <w:b/>
          <w:bCs/>
          <w:sz w:val="24"/>
          <w:szCs w:val="24"/>
          <w:lang w:val="en-US"/>
        </w:rPr>
        <w:t xml:space="preserve"> / SCA1</w:t>
      </w:r>
    </w:p>
    <w:tbl>
      <w:tblPr>
        <w:tblStyle w:val="Gittertabel4-farve5"/>
        <w:tblW w:w="5406" w:type="dxa"/>
        <w:tblLook w:val="04A0" w:firstRow="1" w:lastRow="0" w:firstColumn="1" w:lastColumn="0" w:noHBand="0" w:noVBand="1"/>
      </w:tblPr>
      <w:tblGrid>
        <w:gridCol w:w="1124"/>
        <w:gridCol w:w="963"/>
        <w:gridCol w:w="963"/>
        <w:gridCol w:w="1104"/>
        <w:gridCol w:w="1252"/>
      </w:tblGrid>
      <w:tr w:rsidR="00110A5F" w:rsidRPr="002109E9" w14:paraId="7FA1B4CE" w14:textId="77777777" w:rsidTr="00645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A9E5E19" w14:textId="77777777" w:rsidR="00110A5F" w:rsidRPr="00110A5F" w:rsidRDefault="00110A5F" w:rsidP="00110A5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963" w:type="dxa"/>
            <w:noWrap/>
            <w:hideMark/>
          </w:tcPr>
          <w:p w14:paraId="488CA90B" w14:textId="76790A0F" w:rsidR="00110A5F" w:rsidRPr="00110A5F" w:rsidRDefault="00110A5F" w:rsidP="00110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</w:t>
            </w:r>
            <w:r w:rsidR="00645777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e</w:t>
            </w: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1</w:t>
            </w:r>
          </w:p>
        </w:tc>
        <w:tc>
          <w:tcPr>
            <w:tcW w:w="963" w:type="dxa"/>
            <w:noWrap/>
            <w:hideMark/>
          </w:tcPr>
          <w:p w14:paraId="573DDB2B" w14:textId="77777777" w:rsidR="00110A5F" w:rsidRPr="00110A5F" w:rsidRDefault="00110A5F" w:rsidP="00110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1104" w:type="dxa"/>
            <w:noWrap/>
            <w:hideMark/>
          </w:tcPr>
          <w:p w14:paraId="5F8DDB00" w14:textId="77777777" w:rsidR="00110A5F" w:rsidRPr="00110A5F" w:rsidRDefault="00110A5F" w:rsidP="00110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252" w:type="dxa"/>
            <w:noWrap/>
            <w:hideMark/>
          </w:tcPr>
          <w:p w14:paraId="6017799F" w14:textId="77777777" w:rsidR="00110A5F" w:rsidRPr="00110A5F" w:rsidRDefault="00110A5F" w:rsidP="00110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110A5F" w:rsidRPr="002109E9" w14:paraId="394848A2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9A24030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60856D4B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9BEB9D3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02B8D1F0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075A9665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110A5F" w:rsidRPr="002109E9" w14:paraId="7F43D215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5173234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05EDCAC3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E885477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36A8C282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033ABBD0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4</w:t>
            </w:r>
          </w:p>
        </w:tc>
      </w:tr>
      <w:tr w:rsidR="00110A5F" w:rsidRPr="002109E9" w14:paraId="4D04C3AA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7DF6052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7F7F21E5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B4454EA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1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4CA56767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007CC100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5</w:t>
            </w:r>
          </w:p>
        </w:tc>
      </w:tr>
      <w:tr w:rsidR="00110A5F" w:rsidRPr="002109E9" w14:paraId="7E96D223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AD3201C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20839ED3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3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470D785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7D23CC0B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6157C113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110A5F" w:rsidRPr="002109E9" w14:paraId="0CD0B496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B08798E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0F2C2BB5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C95809E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42553735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5A33B5C2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4</w:t>
            </w:r>
          </w:p>
        </w:tc>
      </w:tr>
      <w:tr w:rsidR="00110A5F" w:rsidRPr="002109E9" w14:paraId="626D61E3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DACA18E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22BE8DDE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35549DB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46A13EEC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32F7AB24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7</w:t>
            </w:r>
          </w:p>
        </w:tc>
      </w:tr>
      <w:tr w:rsidR="00110A5F" w:rsidRPr="002109E9" w14:paraId="4FA3339B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9512B31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59F2B597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F2D43F0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4B7A559B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2F32EC62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</w:t>
            </w:r>
          </w:p>
        </w:tc>
      </w:tr>
      <w:tr w:rsidR="00110A5F" w:rsidRPr="002109E9" w14:paraId="4DAFFAFA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2FFB081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66230D9E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9CE4E8C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5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133E06E3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4D9AFB85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6</w:t>
            </w:r>
          </w:p>
        </w:tc>
      </w:tr>
      <w:tr w:rsidR="00110A5F" w:rsidRPr="002109E9" w14:paraId="76C43EC3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33C249B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65553BB4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11E049BA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5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14547944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07BCF308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8</w:t>
            </w:r>
          </w:p>
        </w:tc>
      </w:tr>
      <w:tr w:rsidR="00110A5F" w:rsidRPr="002109E9" w14:paraId="1C0A606C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1A8BC45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214B7F9B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2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86B1D4C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6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402F336E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6DD4E963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5</w:t>
            </w:r>
          </w:p>
        </w:tc>
      </w:tr>
      <w:tr w:rsidR="00110A5F" w:rsidRPr="002109E9" w14:paraId="249BE7B2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521C09C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0AE7156A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1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E2D36D5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3E63F0F4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1B1F8E1E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</w:t>
            </w:r>
          </w:p>
        </w:tc>
      </w:tr>
      <w:tr w:rsidR="00110A5F" w:rsidRPr="002109E9" w14:paraId="0D259737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C14667E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05ACA68D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B7E1A3B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70F434C5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63995A2F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</w:p>
        </w:tc>
      </w:tr>
      <w:tr w:rsidR="00110A5F" w:rsidRPr="002109E9" w14:paraId="29774FAA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626E029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4C72742A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DDF3F0E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7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30E7F928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4E4E35EB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</w:p>
        </w:tc>
      </w:tr>
      <w:tr w:rsidR="00110A5F" w:rsidRPr="002109E9" w14:paraId="5C039E73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137F7AF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3B25E6FE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9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81B5FC3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1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5A51D62D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10926A45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0</w:t>
            </w:r>
          </w:p>
        </w:tc>
      </w:tr>
      <w:tr w:rsidR="00110A5F" w:rsidRPr="002109E9" w14:paraId="1ABC0A6F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1E28343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39D260E1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6DB72C6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7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10CD9C55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3AF316BC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1</w:t>
            </w:r>
          </w:p>
        </w:tc>
      </w:tr>
      <w:tr w:rsidR="00110A5F" w:rsidRPr="002109E9" w14:paraId="5E480ED1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AE8F986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16B9622C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0F7F950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3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24CD718D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7889ECA3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7</w:t>
            </w:r>
          </w:p>
        </w:tc>
      </w:tr>
      <w:tr w:rsidR="00110A5F" w:rsidRPr="002109E9" w14:paraId="1C66CC7C" w14:textId="77777777" w:rsidTr="00645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D6D4D75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354139B3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3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</w:p>
        </w:tc>
        <w:tc>
          <w:tcPr>
            <w:tcW w:w="963" w:type="dxa"/>
            <w:noWrap/>
            <w:hideMark/>
          </w:tcPr>
          <w:p w14:paraId="224F6AB6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8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10801948" w14:textId="77777777" w:rsidR="00110A5F" w:rsidRPr="00110A5F" w:rsidRDefault="00110A5F" w:rsidP="0011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52" w:type="dxa"/>
            <w:noWrap/>
            <w:hideMark/>
          </w:tcPr>
          <w:p w14:paraId="1D568CDD" w14:textId="77777777" w:rsidR="00110A5F" w:rsidRPr="00110A5F" w:rsidRDefault="00110A5F" w:rsidP="0011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7</w:t>
            </w:r>
          </w:p>
        </w:tc>
      </w:tr>
      <w:tr w:rsidR="00110A5F" w:rsidRPr="002109E9" w14:paraId="19ABD726" w14:textId="77777777" w:rsidTr="006457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EBF6E7D" w14:textId="77777777" w:rsidR="00110A5F" w:rsidRPr="00110A5F" w:rsidRDefault="00110A5F" w:rsidP="00110A5F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1</w:t>
            </w:r>
          </w:p>
        </w:tc>
        <w:tc>
          <w:tcPr>
            <w:tcW w:w="963" w:type="dxa"/>
            <w:noWrap/>
            <w:hideMark/>
          </w:tcPr>
          <w:p w14:paraId="00FE8928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1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FE06B8B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3 </w:t>
            </w:r>
            <w:proofErr w:type="gramStart"/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04" w:type="dxa"/>
            <w:noWrap/>
            <w:hideMark/>
          </w:tcPr>
          <w:p w14:paraId="215739A4" w14:textId="77777777" w:rsidR="00110A5F" w:rsidRPr="00110A5F" w:rsidRDefault="00110A5F" w:rsidP="0011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52" w:type="dxa"/>
            <w:noWrap/>
            <w:hideMark/>
          </w:tcPr>
          <w:p w14:paraId="2A4AFBD5" w14:textId="77777777" w:rsidR="00110A5F" w:rsidRPr="00110A5F" w:rsidRDefault="00110A5F" w:rsidP="0011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110A5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0</w:t>
            </w:r>
          </w:p>
        </w:tc>
      </w:tr>
    </w:tbl>
    <w:p w14:paraId="2089DD53" w14:textId="77777777" w:rsidR="00B1163A" w:rsidRPr="002109E9" w:rsidRDefault="00B1163A" w:rsidP="00B1163A">
      <w:pPr>
        <w:rPr>
          <w:lang w:val="en-US"/>
        </w:rPr>
      </w:pPr>
    </w:p>
    <w:p w14:paraId="3A6AEDB6" w14:textId="3CEE6447" w:rsidR="003678DB" w:rsidRPr="002109E9" w:rsidRDefault="003678DB" w:rsidP="00B1163A">
      <w:pPr>
        <w:rPr>
          <w:lang w:val="en-US"/>
        </w:rPr>
      </w:pPr>
      <w:r w:rsidRPr="002109E9">
        <w:rPr>
          <w:b/>
          <w:bCs/>
          <w:i/>
          <w:iCs/>
          <w:sz w:val="24"/>
          <w:szCs w:val="24"/>
          <w:lang w:val="en-US"/>
        </w:rPr>
        <w:t>ATXN2</w:t>
      </w:r>
      <w:r w:rsidRPr="002109E9">
        <w:rPr>
          <w:b/>
          <w:bCs/>
          <w:sz w:val="24"/>
          <w:szCs w:val="24"/>
          <w:lang w:val="en-US"/>
        </w:rPr>
        <w:t xml:space="preserve"> / SCA2</w:t>
      </w:r>
    </w:p>
    <w:tbl>
      <w:tblPr>
        <w:tblStyle w:val="Gittertabel4-farve5"/>
        <w:tblW w:w="5524" w:type="dxa"/>
        <w:tblLook w:val="04A0" w:firstRow="1" w:lastRow="0" w:firstColumn="1" w:lastColumn="0" w:noHBand="0" w:noVBand="1"/>
      </w:tblPr>
      <w:tblGrid>
        <w:gridCol w:w="960"/>
        <w:gridCol w:w="1160"/>
        <w:gridCol w:w="1180"/>
        <w:gridCol w:w="960"/>
        <w:gridCol w:w="1264"/>
      </w:tblGrid>
      <w:tr w:rsidR="00F4228D" w:rsidRPr="002109E9" w14:paraId="57748C05" w14:textId="77777777" w:rsidTr="00F42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2E9918" w14:textId="77777777" w:rsidR="00F4228D" w:rsidRPr="00F4228D" w:rsidRDefault="00F4228D" w:rsidP="00F4228D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160" w:type="dxa"/>
            <w:noWrap/>
            <w:hideMark/>
          </w:tcPr>
          <w:p w14:paraId="1EB3EAF0" w14:textId="77777777" w:rsidR="00F4228D" w:rsidRPr="00F4228D" w:rsidRDefault="00F4228D" w:rsidP="00F42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e 1</w:t>
            </w:r>
          </w:p>
        </w:tc>
        <w:tc>
          <w:tcPr>
            <w:tcW w:w="1180" w:type="dxa"/>
            <w:noWrap/>
            <w:hideMark/>
          </w:tcPr>
          <w:p w14:paraId="7748BC05" w14:textId="77777777" w:rsidR="00F4228D" w:rsidRPr="00F4228D" w:rsidRDefault="00F4228D" w:rsidP="00F42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960" w:type="dxa"/>
            <w:noWrap/>
            <w:hideMark/>
          </w:tcPr>
          <w:p w14:paraId="18966C04" w14:textId="77777777" w:rsidR="00F4228D" w:rsidRPr="00F4228D" w:rsidRDefault="00F4228D" w:rsidP="00F42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264" w:type="dxa"/>
            <w:noWrap/>
            <w:hideMark/>
          </w:tcPr>
          <w:p w14:paraId="5DBA845B" w14:textId="77777777" w:rsidR="00F4228D" w:rsidRPr="00F4228D" w:rsidRDefault="00F4228D" w:rsidP="00F42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F4228D" w:rsidRPr="002109E9" w14:paraId="65F168BB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2C8A69" w14:textId="77777777" w:rsidR="00F4228D" w:rsidRPr="00F4228D" w:rsidRDefault="00F4228D" w:rsidP="00F4228D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0C6BBE2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0322897F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&gt;200 CAG</w:t>
            </w:r>
          </w:p>
        </w:tc>
        <w:tc>
          <w:tcPr>
            <w:tcW w:w="960" w:type="dxa"/>
            <w:noWrap/>
            <w:hideMark/>
          </w:tcPr>
          <w:p w14:paraId="59FFFE11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4CC2BD9F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5</w:t>
            </w:r>
          </w:p>
        </w:tc>
      </w:tr>
      <w:tr w:rsidR="00F4228D" w:rsidRPr="002109E9" w14:paraId="22E81CCD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4BC451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6AB75753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169E0DC1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EFFE2D3" w14:textId="0F956779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49AD92DE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</w:p>
        </w:tc>
      </w:tr>
      <w:tr w:rsidR="00F4228D" w:rsidRPr="002109E9" w14:paraId="616CB2A7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A5A942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175B191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1CDDCE6A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FAA7752" w14:textId="050EC46A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59B0745B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F4228D" w:rsidRPr="002109E9" w14:paraId="2403710D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0EAA94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7B2B78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0E385027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1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E15C2C3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43DD8350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5</w:t>
            </w:r>
          </w:p>
        </w:tc>
      </w:tr>
      <w:tr w:rsidR="00F4228D" w:rsidRPr="002109E9" w14:paraId="2034D934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14C329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E8FC1A7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C0501A1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40751EE" w14:textId="4B60FEE3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57DEFA4A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F4228D" w:rsidRPr="002109E9" w14:paraId="3A3FA241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7D5E15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28F1C54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73E8E0B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7C87E3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019E8ACE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0</w:t>
            </w:r>
          </w:p>
        </w:tc>
      </w:tr>
      <w:tr w:rsidR="00F4228D" w:rsidRPr="002109E9" w14:paraId="609D527B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4071E7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615E8B80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031A8C8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17795A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23B48D4C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4</w:t>
            </w:r>
          </w:p>
        </w:tc>
      </w:tr>
      <w:tr w:rsidR="00F4228D" w:rsidRPr="002109E9" w14:paraId="458426C0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722987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4CAFE8A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137D0285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0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78B9E60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7247BF55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7</w:t>
            </w:r>
          </w:p>
        </w:tc>
      </w:tr>
      <w:tr w:rsidR="00F4228D" w:rsidRPr="002109E9" w14:paraId="3D6EEAF4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CF6BCA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5670EA2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7DA9263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B9D2B0C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07896832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F4228D" w:rsidRPr="002109E9" w14:paraId="4113DEEE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387399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7B79013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81ED410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1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F9A482C" w14:textId="5B325AD8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7CCF8AFC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</w:t>
            </w:r>
          </w:p>
        </w:tc>
      </w:tr>
      <w:tr w:rsidR="00F4228D" w:rsidRPr="002109E9" w14:paraId="45E8AE0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5C3431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164B0C9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582E35E6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5A6DF44" w14:textId="35BFDC88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4DD02A04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2</w:t>
            </w:r>
          </w:p>
        </w:tc>
      </w:tr>
      <w:tr w:rsidR="00F4228D" w:rsidRPr="002109E9" w14:paraId="20D4FC39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68FC77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8AA245D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241FA6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4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502C6562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523A477A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5</w:t>
            </w:r>
          </w:p>
        </w:tc>
      </w:tr>
      <w:tr w:rsidR="00F4228D" w:rsidRPr="002109E9" w14:paraId="55660E50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DCD593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3FA2B17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F53DE28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3CE282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66E7604B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8</w:t>
            </w:r>
          </w:p>
        </w:tc>
      </w:tr>
      <w:tr w:rsidR="00F4228D" w:rsidRPr="002109E9" w14:paraId="4F2142C7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3FF093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AFD0540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57BF5DE3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104A11D" w14:textId="0CDB126A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29A58D0F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7</w:t>
            </w:r>
          </w:p>
        </w:tc>
      </w:tr>
      <w:tr w:rsidR="00F4228D" w:rsidRPr="002109E9" w14:paraId="5E88498E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0BB8D4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EBE67CB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9A0BB3A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4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056AD20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183C5B53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7</w:t>
            </w:r>
          </w:p>
        </w:tc>
      </w:tr>
      <w:tr w:rsidR="00F4228D" w:rsidRPr="002109E9" w14:paraId="77DD346C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7AC2F5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lastRenderedPageBreak/>
              <w:t>ATXN2</w:t>
            </w:r>
          </w:p>
        </w:tc>
        <w:tc>
          <w:tcPr>
            <w:tcW w:w="1160" w:type="dxa"/>
            <w:noWrap/>
            <w:hideMark/>
          </w:tcPr>
          <w:p w14:paraId="5995EC0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678D674B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3176E7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04F64C63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6</w:t>
            </w:r>
          </w:p>
        </w:tc>
      </w:tr>
      <w:tr w:rsidR="00F4228D" w:rsidRPr="002109E9" w14:paraId="393F90EA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3117DB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26D19E2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E86A72E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528013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4AC31669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5</w:t>
            </w:r>
          </w:p>
        </w:tc>
      </w:tr>
      <w:tr w:rsidR="00F4228D" w:rsidRPr="002109E9" w14:paraId="7F524319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A72185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64BDD437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61832735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6CC4E24" w14:textId="02382316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66DE7598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F4228D" w:rsidRPr="002109E9" w14:paraId="175D298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E51217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1BF3C78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7239A72E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3E1012E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09B24712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0</w:t>
            </w:r>
          </w:p>
        </w:tc>
      </w:tr>
      <w:tr w:rsidR="00F4228D" w:rsidRPr="002109E9" w14:paraId="6136B9CA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0EC50E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DAA9FF4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65C6FC79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9AD8CF4" w14:textId="501227A8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42055265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1</w:t>
            </w:r>
          </w:p>
        </w:tc>
      </w:tr>
      <w:tr w:rsidR="00F4228D" w:rsidRPr="002109E9" w14:paraId="6E4999B5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827711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71E843F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58C419C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B6532D0" w14:textId="5F603BF9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745B5144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5</w:t>
            </w:r>
          </w:p>
        </w:tc>
      </w:tr>
      <w:tr w:rsidR="00F4228D" w:rsidRPr="002109E9" w14:paraId="185A894A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9AA646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FE98618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CCA4F8A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6BDC95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69E1D94F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4</w:t>
            </w:r>
          </w:p>
        </w:tc>
      </w:tr>
      <w:tr w:rsidR="00F4228D" w:rsidRPr="002109E9" w14:paraId="50A27DE1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518A56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734F6C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5EB516F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5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54FFFF15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7BE9BA71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8</w:t>
            </w:r>
          </w:p>
        </w:tc>
      </w:tr>
      <w:tr w:rsidR="00F4228D" w:rsidRPr="002109E9" w14:paraId="6E5C41B5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C41242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0FD2891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B0A4487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9322601" w14:textId="602D3664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63E8A058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8</w:t>
            </w:r>
          </w:p>
        </w:tc>
      </w:tr>
      <w:tr w:rsidR="00F4228D" w:rsidRPr="002109E9" w14:paraId="37D539D7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51B29D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2D3E2699" w14:textId="2C4997B3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45B9532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4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6BCE5CFF" w14:textId="6B513151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66D29619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0</w:t>
            </w:r>
          </w:p>
        </w:tc>
      </w:tr>
      <w:tr w:rsidR="00F4228D" w:rsidRPr="002109E9" w14:paraId="1BA50915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18B125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0508938" w14:textId="1E4D6A92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5CAD0CB2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5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550B07A1" w14:textId="3CDA4F84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2330A134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2</w:t>
            </w:r>
          </w:p>
        </w:tc>
      </w:tr>
      <w:tr w:rsidR="00F4228D" w:rsidRPr="002109E9" w14:paraId="6D3F6B0B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5A1F28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D6A01AC" w14:textId="1AFE33E4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6CEE98B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16AF86E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66D750B0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</w:t>
            </w:r>
          </w:p>
        </w:tc>
      </w:tr>
      <w:tr w:rsidR="00F4228D" w:rsidRPr="002109E9" w14:paraId="5A621366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FA6F8C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6960CBA" w14:textId="251964EE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572FE42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3F58111A" w14:textId="7D578AE2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3094DFFF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4</w:t>
            </w:r>
          </w:p>
        </w:tc>
      </w:tr>
      <w:tr w:rsidR="00F4228D" w:rsidRPr="002109E9" w14:paraId="607E7337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8F211E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0F67FC6" w14:textId="5A41D3A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7B909CC7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0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EFB5231" w14:textId="20D8FD33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0A8D0ED3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</w:p>
        </w:tc>
      </w:tr>
      <w:tr w:rsidR="00F4228D" w:rsidRPr="002109E9" w14:paraId="4A12B39C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16F884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248E39B" w14:textId="2A619BAA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="00F3653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1506A54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7ADC699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60A8E2D3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9</w:t>
            </w:r>
          </w:p>
        </w:tc>
      </w:tr>
      <w:tr w:rsidR="00F4228D" w:rsidRPr="002109E9" w14:paraId="2EBBA3C1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814448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5C256B7A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29901B0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2455A04D" w14:textId="19E35A16" w:rsidR="00F4228D" w:rsidRPr="00F4228D" w:rsidRDefault="0065355F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64" w:type="dxa"/>
            <w:noWrap/>
            <w:hideMark/>
          </w:tcPr>
          <w:p w14:paraId="03F37AD3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F4228D" w:rsidRPr="002109E9" w14:paraId="186660A7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85F84E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0193B65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1AC6A73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7309E08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5CF75AE1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2</w:t>
            </w:r>
          </w:p>
        </w:tc>
      </w:tr>
      <w:tr w:rsidR="00F4228D" w:rsidRPr="002109E9" w14:paraId="2AF07AB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96A443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0285DA7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579DBC2A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B3E9CB8" w14:textId="041C90FB" w:rsidR="00F4228D" w:rsidRPr="00F4228D" w:rsidRDefault="0065355F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64" w:type="dxa"/>
            <w:noWrap/>
            <w:hideMark/>
          </w:tcPr>
          <w:p w14:paraId="3C0F1DA1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4</w:t>
            </w:r>
          </w:p>
        </w:tc>
      </w:tr>
      <w:tr w:rsidR="00F4228D" w:rsidRPr="002109E9" w14:paraId="7E2A1102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A06E0F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3AB1C67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66D64E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F9F2B87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2855C9C3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7</w:t>
            </w:r>
          </w:p>
        </w:tc>
      </w:tr>
      <w:tr w:rsidR="00F4228D" w:rsidRPr="002109E9" w14:paraId="15A5F56F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DB6B65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2B3CA4C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&lt;31 CAG</w:t>
            </w:r>
          </w:p>
        </w:tc>
        <w:tc>
          <w:tcPr>
            <w:tcW w:w="1180" w:type="dxa"/>
            <w:noWrap/>
            <w:hideMark/>
          </w:tcPr>
          <w:p w14:paraId="36649FD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9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31BAB69F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62FCC1DC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F4228D" w:rsidRPr="002109E9" w14:paraId="0A2E0E90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C55501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1F5ACB40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79341F74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4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3A687635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548B9709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F4228D" w:rsidRPr="002109E9" w14:paraId="3908A7A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F15912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CF2C83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08F7435E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1CEE61C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795E7DAF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3</w:t>
            </w:r>
          </w:p>
        </w:tc>
      </w:tr>
      <w:tr w:rsidR="00F4228D" w:rsidRPr="002109E9" w14:paraId="1853084F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146CA4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5698812E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&lt;31 CAG</w:t>
            </w:r>
          </w:p>
        </w:tc>
        <w:tc>
          <w:tcPr>
            <w:tcW w:w="1180" w:type="dxa"/>
            <w:noWrap/>
            <w:hideMark/>
          </w:tcPr>
          <w:p w14:paraId="33A0A4FE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4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07A0E5CF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429CE6E7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3</w:t>
            </w:r>
          </w:p>
        </w:tc>
      </w:tr>
      <w:tr w:rsidR="00F4228D" w:rsidRPr="002109E9" w14:paraId="577A8600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7270C0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55C5C7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73548F48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23E9643E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4BB77118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7</w:t>
            </w:r>
          </w:p>
        </w:tc>
      </w:tr>
      <w:tr w:rsidR="00F4228D" w:rsidRPr="002109E9" w14:paraId="40B67CEE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739781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7787D9BF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1B962D5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40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24034A17" w14:textId="2D0DEC1C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2D3E0E47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4</w:t>
            </w:r>
          </w:p>
        </w:tc>
      </w:tr>
      <w:tr w:rsidR="00F4228D" w:rsidRPr="002109E9" w14:paraId="6BEB9BFE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E386B6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3AB3BC33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1C47C054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23E06955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7335A443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0</w:t>
            </w:r>
          </w:p>
        </w:tc>
      </w:tr>
      <w:tr w:rsidR="00F4228D" w:rsidRPr="002109E9" w14:paraId="3E171F7C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CC50A4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613E76AC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345B8F2F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7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48BE1471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64" w:type="dxa"/>
            <w:noWrap/>
            <w:hideMark/>
          </w:tcPr>
          <w:p w14:paraId="3F2308D8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4</w:t>
            </w:r>
          </w:p>
        </w:tc>
      </w:tr>
      <w:tr w:rsidR="00F4228D" w:rsidRPr="002109E9" w14:paraId="29A4A69B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1FA9CC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11C1B11B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4EB422E9" w14:textId="77777777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6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3CCC022C" w14:textId="2244C4EB" w:rsidR="00F4228D" w:rsidRPr="00F4228D" w:rsidRDefault="00F4228D" w:rsidP="00F42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797C1E55" w14:textId="77777777" w:rsidR="00F4228D" w:rsidRPr="00F4228D" w:rsidRDefault="00F4228D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0</w:t>
            </w:r>
          </w:p>
        </w:tc>
      </w:tr>
      <w:tr w:rsidR="00F4228D" w:rsidRPr="002109E9" w14:paraId="384F544A" w14:textId="77777777" w:rsidTr="00F42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984860" w14:textId="77777777" w:rsidR="00F4228D" w:rsidRPr="00F4228D" w:rsidRDefault="00F4228D" w:rsidP="00F4228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2</w:t>
            </w:r>
          </w:p>
        </w:tc>
        <w:tc>
          <w:tcPr>
            <w:tcW w:w="1160" w:type="dxa"/>
            <w:noWrap/>
            <w:hideMark/>
          </w:tcPr>
          <w:p w14:paraId="691D49F6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80" w:type="dxa"/>
            <w:noWrap/>
            <w:hideMark/>
          </w:tcPr>
          <w:p w14:paraId="23AB6053" w14:textId="77777777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0" w:type="dxa"/>
            <w:noWrap/>
            <w:hideMark/>
          </w:tcPr>
          <w:p w14:paraId="57D852C9" w14:textId="14E776AA" w:rsidR="00F4228D" w:rsidRPr="00F4228D" w:rsidRDefault="00F4228D" w:rsidP="00F4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64" w:type="dxa"/>
            <w:noWrap/>
            <w:hideMark/>
          </w:tcPr>
          <w:p w14:paraId="20ECD25F" w14:textId="77777777" w:rsidR="00F4228D" w:rsidRPr="00F4228D" w:rsidRDefault="00F4228D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F4228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2</w:t>
            </w:r>
          </w:p>
        </w:tc>
      </w:tr>
    </w:tbl>
    <w:p w14:paraId="715C2A0D" w14:textId="040CBBDF" w:rsidR="001C6E63" w:rsidRPr="002109E9" w:rsidRDefault="001C6E63">
      <w:pPr>
        <w:rPr>
          <w:lang w:val="en-US"/>
        </w:rPr>
      </w:pPr>
    </w:p>
    <w:p w14:paraId="1C9FDA9A" w14:textId="683538D3" w:rsidR="000E1F3F" w:rsidRPr="002109E9" w:rsidRDefault="001C6E63" w:rsidP="00B1163A">
      <w:pPr>
        <w:rPr>
          <w:b/>
          <w:bCs/>
          <w:lang w:val="en-US"/>
        </w:rPr>
      </w:pPr>
      <w:r w:rsidRPr="002109E9">
        <w:rPr>
          <w:b/>
          <w:bCs/>
          <w:lang w:val="en-US"/>
        </w:rPr>
        <w:t>ATXN3 / SCA3</w:t>
      </w:r>
    </w:p>
    <w:tbl>
      <w:tblPr>
        <w:tblStyle w:val="Gittertabel4-farve5"/>
        <w:tblW w:w="5820" w:type="dxa"/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436"/>
      </w:tblGrid>
      <w:tr w:rsidR="000E1F3F" w:rsidRPr="002109E9" w14:paraId="05F4CC4A" w14:textId="77777777" w:rsidTr="00B11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464ED2B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096" w:type="dxa"/>
            <w:noWrap/>
            <w:hideMark/>
          </w:tcPr>
          <w:p w14:paraId="3EEB72D9" w14:textId="77777777" w:rsidR="000E1F3F" w:rsidRPr="000E1F3F" w:rsidRDefault="000E1F3F" w:rsidP="000E1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proofErr w:type="spell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</w:t>
            </w:r>
            <w:proofErr w:type="spellEnd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1</w:t>
            </w:r>
          </w:p>
        </w:tc>
        <w:tc>
          <w:tcPr>
            <w:tcW w:w="1096" w:type="dxa"/>
            <w:noWrap/>
            <w:hideMark/>
          </w:tcPr>
          <w:p w14:paraId="69A1BBB5" w14:textId="77777777" w:rsidR="000E1F3F" w:rsidRPr="000E1F3F" w:rsidRDefault="000E1F3F" w:rsidP="000E1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1096" w:type="dxa"/>
            <w:noWrap/>
            <w:hideMark/>
          </w:tcPr>
          <w:p w14:paraId="45C088D6" w14:textId="77777777" w:rsidR="000E1F3F" w:rsidRPr="000E1F3F" w:rsidRDefault="000E1F3F" w:rsidP="000E1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436" w:type="dxa"/>
            <w:noWrap/>
            <w:hideMark/>
          </w:tcPr>
          <w:p w14:paraId="064E53E3" w14:textId="77777777" w:rsidR="000E1F3F" w:rsidRPr="000E1F3F" w:rsidRDefault="000E1F3F" w:rsidP="000E1F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0E1F3F" w:rsidRPr="002109E9" w14:paraId="7716843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B4DD56D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401865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98ADBD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21E426B" w14:textId="0702391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5DE6B765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5</w:t>
            </w:r>
          </w:p>
        </w:tc>
      </w:tr>
      <w:tr w:rsidR="000E1F3F" w:rsidRPr="002109E9" w14:paraId="51B310CC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5DA4F3A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31E2EA1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7EF7FB4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7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85D8FCA" w14:textId="7DDC100B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2861F9A6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0E1F3F" w:rsidRPr="002109E9" w14:paraId="18E2E49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D98447D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35885C35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B462D34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D3BED26" w14:textId="7EECE93E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7F05B44D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7</w:t>
            </w:r>
          </w:p>
        </w:tc>
      </w:tr>
      <w:tr w:rsidR="000E1F3F" w:rsidRPr="002109E9" w14:paraId="2ACBE419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6816A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B39B512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FE45A6A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170E403" w14:textId="67113AA0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52E809C6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8</w:t>
            </w:r>
          </w:p>
        </w:tc>
      </w:tr>
      <w:tr w:rsidR="000E1F3F" w:rsidRPr="002109E9" w14:paraId="510DD8F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AFA4D8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F7D0199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9B2FE0F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12019A8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4784E9E5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3</w:t>
            </w:r>
          </w:p>
        </w:tc>
      </w:tr>
      <w:tr w:rsidR="000E1F3F" w:rsidRPr="002109E9" w14:paraId="30626172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B486BB9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4459475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01291C0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8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4FF4242" w14:textId="5F24E8BB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0F9DB62C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5</w:t>
            </w:r>
          </w:p>
        </w:tc>
      </w:tr>
      <w:tr w:rsidR="000E1F3F" w:rsidRPr="002109E9" w14:paraId="7203D72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9411360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60913638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DD9F536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F604842" w14:textId="7E00254E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3BC0E451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2</w:t>
            </w:r>
          </w:p>
        </w:tc>
      </w:tr>
      <w:tr w:rsidR="000E1F3F" w:rsidRPr="002109E9" w14:paraId="5A10F3D0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8630529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29C9BCB4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B5911D1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7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3A596C6" w14:textId="3B89EE8A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5295DB75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6</w:t>
            </w:r>
          </w:p>
        </w:tc>
      </w:tr>
      <w:tr w:rsidR="000E1F3F" w:rsidRPr="002109E9" w14:paraId="68D64BF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7666A5F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F0BA95D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D6D090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746A36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1BF6DF04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6</w:t>
            </w:r>
          </w:p>
        </w:tc>
      </w:tr>
      <w:tr w:rsidR="000E1F3F" w:rsidRPr="002109E9" w14:paraId="1A2C87F0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02CD5FE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31A1889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B2C2081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536C979" w14:textId="59E5998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71DBD94E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4</w:t>
            </w:r>
          </w:p>
        </w:tc>
      </w:tr>
      <w:tr w:rsidR="000E1F3F" w:rsidRPr="002109E9" w14:paraId="7C498DB7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967CCBE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lastRenderedPageBreak/>
              <w:t>ATXN3</w:t>
            </w:r>
          </w:p>
        </w:tc>
        <w:tc>
          <w:tcPr>
            <w:tcW w:w="1096" w:type="dxa"/>
            <w:noWrap/>
            <w:hideMark/>
          </w:tcPr>
          <w:p w14:paraId="5E266499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7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1EE17AE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BDA2224" w14:textId="583FC4C8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6A5C9192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3</w:t>
            </w:r>
          </w:p>
        </w:tc>
      </w:tr>
      <w:tr w:rsidR="000E1F3F" w:rsidRPr="002109E9" w14:paraId="06D682F1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CCE931A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BEE1C6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8C42143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68EA842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09D9E297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1</w:t>
            </w:r>
          </w:p>
        </w:tc>
      </w:tr>
      <w:tr w:rsidR="000E1F3F" w:rsidRPr="002109E9" w14:paraId="707CF153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E6A00FC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73B4AE8B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598F305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38944EB" w14:textId="216D0659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442592C9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0E1F3F" w:rsidRPr="002109E9" w14:paraId="35BF3D86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442E1DC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4DF6D32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A6CDA73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F400291" w14:textId="6E994811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05AF6B97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4</w:t>
            </w:r>
          </w:p>
        </w:tc>
      </w:tr>
      <w:tr w:rsidR="000E1F3F" w:rsidRPr="002109E9" w14:paraId="6B4A8788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4A803F7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3CACDCBE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E9D3FD6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82A71F8" w14:textId="096E95D0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0F63308F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6</w:t>
            </w:r>
          </w:p>
        </w:tc>
      </w:tr>
      <w:tr w:rsidR="000E1F3F" w:rsidRPr="002109E9" w14:paraId="206C8434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53E6558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65C29B09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5C29FB4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B24C3BF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3C76461C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1</w:t>
            </w:r>
          </w:p>
        </w:tc>
      </w:tr>
      <w:tr w:rsidR="000E1F3F" w:rsidRPr="002109E9" w14:paraId="5FF1D190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E18852B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DB9D15D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CA19150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10712F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276EC7C0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0E1F3F" w:rsidRPr="002109E9" w14:paraId="6C396879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B015FB9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EC210F3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61124D3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CCFBC0C" w14:textId="7275F3BF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386DED67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0</w:t>
            </w:r>
          </w:p>
        </w:tc>
      </w:tr>
      <w:tr w:rsidR="000E1F3F" w:rsidRPr="002109E9" w14:paraId="4813C5B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169E4E9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67FC1B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E3697A9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83ACF70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7334B514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9</w:t>
            </w:r>
          </w:p>
        </w:tc>
      </w:tr>
      <w:tr w:rsidR="000E1F3F" w:rsidRPr="002109E9" w14:paraId="51520805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994C44A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B3B1750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4FA1607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52466EB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508D21AF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0E1F3F" w:rsidRPr="002109E9" w14:paraId="30E094B7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0A92AA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7A95E58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79546F7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7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FB1B99E" w14:textId="3214E684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702AB14C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2</w:t>
            </w:r>
          </w:p>
        </w:tc>
      </w:tr>
      <w:tr w:rsidR="000E1F3F" w:rsidRPr="002109E9" w14:paraId="76F8904D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2B5FDBC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AD3D331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B59B39F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ECC63A8" w14:textId="66DC20CE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5217D2A3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0</w:t>
            </w:r>
          </w:p>
        </w:tc>
      </w:tr>
      <w:tr w:rsidR="000E1F3F" w:rsidRPr="002109E9" w14:paraId="1C5C8E7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8C4D90D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72C7A3F5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FE9DED8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D8BA9B7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51FAC4CB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</w:p>
        </w:tc>
      </w:tr>
      <w:tr w:rsidR="000E1F3F" w:rsidRPr="002109E9" w14:paraId="32ADBA0A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5D33D1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33DB2925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9C63419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9A997EC" w14:textId="25E36A49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6A35F2BA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6</w:t>
            </w:r>
          </w:p>
        </w:tc>
      </w:tr>
      <w:tr w:rsidR="000E1F3F" w:rsidRPr="002109E9" w14:paraId="17E064B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DC6DDC2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61364A4B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7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ACD11E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1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F1E4707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7797DC03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0</w:t>
            </w:r>
          </w:p>
        </w:tc>
      </w:tr>
      <w:tr w:rsidR="000E1F3F" w:rsidRPr="002109E9" w14:paraId="502FFE8C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68388AF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4F1F65C2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28FA88F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16CEA12" w14:textId="20713821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7A5CAB99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8</w:t>
            </w:r>
          </w:p>
        </w:tc>
      </w:tr>
      <w:tr w:rsidR="000E1F3F" w:rsidRPr="002109E9" w14:paraId="1CC5A9A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C45255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63B64455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26866E4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9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794963B" w14:textId="32831A03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4A543D6F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4</w:t>
            </w:r>
          </w:p>
        </w:tc>
      </w:tr>
      <w:tr w:rsidR="000E1F3F" w:rsidRPr="002109E9" w14:paraId="1ACB373D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60A862B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3CCA0E4A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2E93119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A246347" w14:textId="6A89BEA0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3101529E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0E1F3F" w:rsidRPr="002109E9" w14:paraId="688C351D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112EFB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4E82D6B5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C73C370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9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ED01229" w14:textId="416302A6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5F555AE0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0</w:t>
            </w:r>
          </w:p>
        </w:tc>
      </w:tr>
      <w:tr w:rsidR="000E1F3F" w:rsidRPr="002109E9" w14:paraId="1D7B0664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5DE8F65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26300B2E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C29B65C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1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656C414" w14:textId="0E69842F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19AD03E4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6</w:t>
            </w:r>
          </w:p>
        </w:tc>
      </w:tr>
      <w:tr w:rsidR="000E1F3F" w:rsidRPr="002109E9" w14:paraId="35AF615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3B0E586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4620C31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407A645B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86DECE2" w14:textId="0100A571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2C258015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3</w:t>
            </w:r>
          </w:p>
        </w:tc>
      </w:tr>
      <w:tr w:rsidR="000E1F3F" w:rsidRPr="002109E9" w14:paraId="01354E63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4366442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5B0F20C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0428770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D6C06B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144A4B3E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0E1F3F" w:rsidRPr="002109E9" w14:paraId="6AB84AC2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50CDCAA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97A688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808274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5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BC02D59" w14:textId="10D79388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4698B082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0E1F3F" w:rsidRPr="002109E9" w14:paraId="02856CF6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B18E505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4516C3E9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566AC58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D963EA2" w14:textId="394373B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47EDA2A5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2</w:t>
            </w:r>
          </w:p>
        </w:tc>
      </w:tr>
      <w:tr w:rsidR="000E1F3F" w:rsidRPr="002109E9" w14:paraId="60FE7EA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B1C4C0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65D5DA1C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81D4547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2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77D93A0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67952D7A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0E1F3F" w:rsidRPr="002109E9" w14:paraId="4432AE28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E4EBF7E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4E14F5ED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8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52B64EF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50A5E90" w14:textId="6BBB185E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29DAA683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1</w:t>
            </w:r>
          </w:p>
        </w:tc>
      </w:tr>
      <w:tr w:rsidR="000E1F3F" w:rsidRPr="002109E9" w14:paraId="38F9C56C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75001B5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035E5A0B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5B110F1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9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1AA15E6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6516DBC3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8</w:t>
            </w:r>
          </w:p>
        </w:tc>
      </w:tr>
      <w:tr w:rsidR="000E1F3F" w:rsidRPr="002109E9" w14:paraId="20845700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1178431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5E37425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8F8C4B9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68011576" w14:textId="03A2D16D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0CA13BEB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0E1F3F" w:rsidRPr="002109E9" w14:paraId="6C50384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00A706C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7B879567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B7B9D2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5345033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12F56C80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0E1F3F" w:rsidRPr="002109E9" w14:paraId="1DF06D98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C8BC419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78EED7DC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7DDBF885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0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1AF959E4" w14:textId="1848FF11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6AFA4330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4</w:t>
            </w:r>
          </w:p>
        </w:tc>
      </w:tr>
      <w:tr w:rsidR="000E1F3F" w:rsidRPr="002109E9" w14:paraId="3BE4A5E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BA91C17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1A756DB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9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BBBC162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4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31E83A59" w14:textId="77777777" w:rsidR="000E1F3F" w:rsidRPr="000E1F3F" w:rsidRDefault="000E1F3F" w:rsidP="000E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36" w:type="dxa"/>
            <w:noWrap/>
            <w:hideMark/>
          </w:tcPr>
          <w:p w14:paraId="35132E51" w14:textId="77777777" w:rsidR="000E1F3F" w:rsidRPr="000E1F3F" w:rsidRDefault="000E1F3F" w:rsidP="000E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</w:p>
        </w:tc>
      </w:tr>
      <w:tr w:rsidR="000E1F3F" w:rsidRPr="002109E9" w14:paraId="2C1EA1AC" w14:textId="77777777" w:rsidTr="00B11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DBE6065" w14:textId="77777777" w:rsidR="000E1F3F" w:rsidRPr="000E1F3F" w:rsidRDefault="000E1F3F" w:rsidP="000E1F3F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TXN3</w:t>
            </w:r>
          </w:p>
        </w:tc>
        <w:tc>
          <w:tcPr>
            <w:tcW w:w="1096" w:type="dxa"/>
            <w:noWrap/>
            <w:hideMark/>
          </w:tcPr>
          <w:p w14:paraId="1B84E0BB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53AE17D6" w14:textId="77777777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1 </w:t>
            </w:r>
            <w:proofErr w:type="gramStart"/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096" w:type="dxa"/>
            <w:noWrap/>
            <w:hideMark/>
          </w:tcPr>
          <w:p w14:paraId="08D9559D" w14:textId="436DF90E" w:rsidR="000E1F3F" w:rsidRPr="000E1F3F" w:rsidRDefault="000E1F3F" w:rsidP="000E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436" w:type="dxa"/>
            <w:noWrap/>
            <w:hideMark/>
          </w:tcPr>
          <w:p w14:paraId="14B62E65" w14:textId="77777777" w:rsidR="000E1F3F" w:rsidRPr="000E1F3F" w:rsidRDefault="000E1F3F" w:rsidP="000E1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0E1F3F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2</w:t>
            </w:r>
          </w:p>
        </w:tc>
      </w:tr>
    </w:tbl>
    <w:p w14:paraId="2AA0BFB5" w14:textId="1162A2DD" w:rsidR="00BC65AD" w:rsidRPr="002109E9" w:rsidRDefault="00BC65AD">
      <w:pPr>
        <w:rPr>
          <w:lang w:val="en-US"/>
        </w:rPr>
      </w:pPr>
    </w:p>
    <w:p w14:paraId="63BB5380" w14:textId="100EAA6A" w:rsidR="00BC65AD" w:rsidRPr="002109E9" w:rsidRDefault="00BC65AD" w:rsidP="00460132">
      <w:pPr>
        <w:rPr>
          <w:b/>
          <w:bCs/>
          <w:lang w:val="en-US"/>
        </w:rPr>
      </w:pPr>
      <w:r w:rsidRPr="002109E9">
        <w:rPr>
          <w:b/>
          <w:bCs/>
          <w:lang w:val="en-US"/>
        </w:rPr>
        <w:t>CACNA1A / SCA6</w:t>
      </w:r>
    </w:p>
    <w:tbl>
      <w:tblPr>
        <w:tblStyle w:val="Gittertabel4-farve5"/>
        <w:tblW w:w="6035" w:type="dxa"/>
        <w:tblLook w:val="04A0" w:firstRow="1" w:lastRow="0" w:firstColumn="1" w:lastColumn="0" w:noHBand="0" w:noVBand="1"/>
      </w:tblPr>
      <w:tblGrid>
        <w:gridCol w:w="1486"/>
        <w:gridCol w:w="1071"/>
        <w:gridCol w:w="1238"/>
        <w:gridCol w:w="963"/>
        <w:gridCol w:w="1277"/>
      </w:tblGrid>
      <w:tr w:rsidR="00BC65AD" w:rsidRPr="002109E9" w14:paraId="46D2A1B0" w14:textId="77777777" w:rsidTr="00B11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8FDF3C2" w14:textId="77777777" w:rsidR="00BC65AD" w:rsidRPr="00BC65AD" w:rsidRDefault="00BC65AD" w:rsidP="00BC65AD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071" w:type="dxa"/>
            <w:noWrap/>
            <w:hideMark/>
          </w:tcPr>
          <w:p w14:paraId="517D3138" w14:textId="77777777" w:rsidR="00BC65AD" w:rsidRPr="00BC65AD" w:rsidRDefault="00BC65AD" w:rsidP="00BC6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e 1</w:t>
            </w:r>
          </w:p>
        </w:tc>
        <w:tc>
          <w:tcPr>
            <w:tcW w:w="1238" w:type="dxa"/>
            <w:noWrap/>
            <w:hideMark/>
          </w:tcPr>
          <w:p w14:paraId="4AD5FFB8" w14:textId="77777777" w:rsidR="00BC65AD" w:rsidRPr="00BC65AD" w:rsidRDefault="00BC65AD" w:rsidP="00BC6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963" w:type="dxa"/>
            <w:noWrap/>
            <w:hideMark/>
          </w:tcPr>
          <w:p w14:paraId="7920BE80" w14:textId="77777777" w:rsidR="00BC65AD" w:rsidRPr="00BC65AD" w:rsidRDefault="00BC65AD" w:rsidP="00BC6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277" w:type="dxa"/>
            <w:noWrap/>
            <w:hideMark/>
          </w:tcPr>
          <w:p w14:paraId="78393C7E" w14:textId="77777777" w:rsidR="00BC65AD" w:rsidRPr="00BC65AD" w:rsidRDefault="00BC65AD" w:rsidP="00BC6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BC65AD" w:rsidRPr="002109E9" w14:paraId="18F291AF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991B6C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61DC1F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EA6FA1F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534982B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4DBE4F3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8</w:t>
            </w:r>
          </w:p>
        </w:tc>
      </w:tr>
      <w:tr w:rsidR="00BC65AD" w:rsidRPr="002109E9" w14:paraId="2928A250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CCB94B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9159F9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D97BBD7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70C933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487770A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5</w:t>
            </w:r>
          </w:p>
        </w:tc>
      </w:tr>
      <w:tr w:rsidR="00BC65AD" w:rsidRPr="002109E9" w14:paraId="0548CB87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6E7980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DC00A87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B60A98B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B715DC8" w14:textId="6CF86BAB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72799E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BC65AD" w:rsidRPr="002109E9" w14:paraId="79AEF48A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4B4B6E2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3D8E8D3" w14:textId="216E3089" w:rsidR="00BC65AD" w:rsidRPr="00BC65AD" w:rsidRDefault="00F36530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368AFA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14FA468" w14:textId="11477A4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762F072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1</w:t>
            </w:r>
          </w:p>
        </w:tc>
      </w:tr>
      <w:tr w:rsidR="00BC65AD" w:rsidRPr="002109E9" w14:paraId="36D2307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7E85C00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81E4E3B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DAC0C4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AECA796" w14:textId="7E2BCD7C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53E5ED6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8</w:t>
            </w:r>
          </w:p>
        </w:tc>
      </w:tr>
      <w:tr w:rsidR="00BC65AD" w:rsidRPr="002109E9" w14:paraId="11F846F2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899EBBF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3F5BFCE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5CBE4E8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787A2A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6976E9E8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6AA3B30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CC6675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2773BA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337BD8D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BEE30EF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3BD80E27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</w:t>
            </w:r>
          </w:p>
        </w:tc>
      </w:tr>
      <w:tr w:rsidR="00BC65AD" w:rsidRPr="002109E9" w14:paraId="5DF31119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517EA9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1903F1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5CFFADE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160690E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AAB0532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8</w:t>
            </w:r>
          </w:p>
        </w:tc>
      </w:tr>
      <w:tr w:rsidR="00BC65AD" w:rsidRPr="002109E9" w14:paraId="39815F0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0E3E64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lastRenderedPageBreak/>
              <w:t>CACNA1A</w:t>
            </w:r>
          </w:p>
        </w:tc>
        <w:tc>
          <w:tcPr>
            <w:tcW w:w="1071" w:type="dxa"/>
            <w:noWrap/>
            <w:hideMark/>
          </w:tcPr>
          <w:p w14:paraId="52068889" w14:textId="4FC14BD5" w:rsidR="00BC65AD" w:rsidRPr="00BC65AD" w:rsidRDefault="00F36530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FB0DFF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1D647C6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248C6813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</w:t>
            </w:r>
          </w:p>
        </w:tc>
      </w:tr>
      <w:tr w:rsidR="00BC65AD" w:rsidRPr="002109E9" w14:paraId="4BA6FDBD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3270C8C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C19268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BE7264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7BB2B56" w14:textId="7177155D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227A5F4E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BC65AD" w:rsidRPr="002109E9" w14:paraId="0097FEF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06123A9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9A1E8B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36A1BB6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3FC5CF0" w14:textId="007B92CA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38641D2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6</w:t>
            </w:r>
          </w:p>
        </w:tc>
      </w:tr>
      <w:tr w:rsidR="00BC65AD" w:rsidRPr="002109E9" w14:paraId="7380590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21C1B8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B58B17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49CA946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8B46F9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D28DBAE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4</w:t>
            </w:r>
          </w:p>
        </w:tc>
      </w:tr>
      <w:tr w:rsidR="00BC65AD" w:rsidRPr="002109E9" w14:paraId="70102D4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DE56CC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58B613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F1D610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4FE9BF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26B104C1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9</w:t>
            </w:r>
          </w:p>
        </w:tc>
      </w:tr>
      <w:tr w:rsidR="00BC65AD" w:rsidRPr="002109E9" w14:paraId="14A551C3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7A64D2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1EB4A0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A82EAF8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169307EA" w14:textId="1FBB088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21A366A3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6</w:t>
            </w:r>
          </w:p>
        </w:tc>
      </w:tr>
      <w:tr w:rsidR="00BC65AD" w:rsidRPr="002109E9" w14:paraId="6F0DC0EF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53E517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2C777AD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9470BF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0D27B15" w14:textId="6543F9C4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5C8AFD1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49BD0087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DAF931F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3AC07A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9AF0B4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78DCED6" w14:textId="7BD1B2CC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644D56F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7</w:t>
            </w:r>
          </w:p>
        </w:tc>
      </w:tr>
      <w:tr w:rsidR="00BC65AD" w:rsidRPr="002109E9" w14:paraId="6AEB8A72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2CA28F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092511D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CAG</w:t>
            </w:r>
          </w:p>
        </w:tc>
        <w:tc>
          <w:tcPr>
            <w:tcW w:w="1238" w:type="dxa"/>
            <w:noWrap/>
            <w:hideMark/>
          </w:tcPr>
          <w:p w14:paraId="183EA72B" w14:textId="7FFE7496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FE493E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6F09ED8F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9</w:t>
            </w:r>
          </w:p>
        </w:tc>
      </w:tr>
      <w:tr w:rsidR="00BC65AD" w:rsidRPr="002109E9" w14:paraId="4AA40848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92B2F39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8BF88A1" w14:textId="42AE7FD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6E96A0C" w14:textId="0034ADDC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FAB5F92" w14:textId="36C5357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C7E0C2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0EED5D0B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1DE982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37F325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1BBBD6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A807CA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E3B2B00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6</w:t>
            </w:r>
          </w:p>
        </w:tc>
      </w:tr>
      <w:tr w:rsidR="00BC65AD" w:rsidRPr="002109E9" w14:paraId="71CA25C5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31731C2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BDCB33E" w14:textId="67636DE5" w:rsidR="00BC65AD" w:rsidRPr="00BC65AD" w:rsidRDefault="00F36530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CD5549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0E4A1A1" w14:textId="46A2068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E1975D4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BC65AD" w:rsidRPr="002109E9" w14:paraId="0F759F13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317FC0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A2BEC42" w14:textId="3B6A5582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21392D9" w14:textId="51F35C9C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FDE8654" w14:textId="50E053A3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6D4094E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07B96678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E64560C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A45E266" w14:textId="795F3B3C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60B4D4E" w14:textId="468E08C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0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EB403BA" w14:textId="48F566B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AFFF07B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82</w:t>
            </w:r>
          </w:p>
        </w:tc>
      </w:tr>
      <w:tr w:rsidR="00BC65AD" w:rsidRPr="002109E9" w14:paraId="47969FE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E9CBD8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E1F6C70" w14:textId="557052EC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68FC559" w14:textId="698C4DB5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161F49C" w14:textId="09722D6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25F1C81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2</w:t>
            </w:r>
          </w:p>
        </w:tc>
      </w:tr>
      <w:tr w:rsidR="00BC65AD" w:rsidRPr="002109E9" w14:paraId="4BAEED84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88256E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B4D7BA5" w14:textId="512A17C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68D2F9A" w14:textId="754EC299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9D9BFE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1A3959A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9</w:t>
            </w:r>
          </w:p>
        </w:tc>
      </w:tr>
      <w:tr w:rsidR="00BC65AD" w:rsidRPr="002109E9" w14:paraId="6975CACC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0DAC01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308E63D" w14:textId="56DE0FCB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775737F" w14:textId="3F3F2A83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18A36B5" w14:textId="7C45C294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2E61653E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4</w:t>
            </w:r>
          </w:p>
        </w:tc>
      </w:tr>
      <w:tr w:rsidR="00BC65AD" w:rsidRPr="002109E9" w14:paraId="67042FB1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6F1E031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832A57E" w14:textId="2010BFE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A03CFFA" w14:textId="322136C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51D39B1" w14:textId="1B469E0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D3AE23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355ABD4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6A6747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ACFBB6C" w14:textId="6452AA9C" w:rsidR="00BC65AD" w:rsidRPr="00BC65AD" w:rsidRDefault="00F36530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7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E55FA2B" w14:textId="2B608D80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45AEFE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FB17177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8</w:t>
            </w:r>
          </w:p>
        </w:tc>
      </w:tr>
      <w:tr w:rsidR="00BC65AD" w:rsidRPr="002109E9" w14:paraId="5D06CF05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51BCE2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6C01F42" w14:textId="3D9FD77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37BFB45" w14:textId="2F7EB7D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F5FE21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C7058AD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0A48037D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940DB6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82E6139" w14:textId="381AC1E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654C13E" w14:textId="4571881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35E7749" w14:textId="7F28581D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A131CE3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3</w:t>
            </w:r>
          </w:p>
        </w:tc>
      </w:tr>
      <w:tr w:rsidR="00BC65AD" w:rsidRPr="002109E9" w14:paraId="63749FCD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7BA8FC8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B2A9611" w14:textId="758EBA6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BCBDCAC" w14:textId="16EAB6BF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C48FEBA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7611BCE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6</w:t>
            </w:r>
          </w:p>
        </w:tc>
      </w:tr>
      <w:tr w:rsidR="00BC65AD" w:rsidRPr="002109E9" w14:paraId="68A9F2FD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C235FF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424DD5F" w14:textId="7F91CD51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54D5529" w14:textId="2CB42B3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FB79B6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1D1CCC9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2</w:t>
            </w:r>
          </w:p>
        </w:tc>
      </w:tr>
      <w:tr w:rsidR="00BC65AD" w:rsidRPr="002109E9" w14:paraId="3DD58645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ADBC80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C967A08" w14:textId="177E9CC8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3D4608A" w14:textId="517265B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3A0E15D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DF291F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0</w:t>
            </w:r>
          </w:p>
        </w:tc>
      </w:tr>
      <w:tr w:rsidR="00BC65AD" w:rsidRPr="002109E9" w14:paraId="1FDA646A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38CD5F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CFA2B59" w14:textId="6F515DF9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4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45DA00A" w14:textId="7439334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041854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CA277CB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7</w:t>
            </w:r>
          </w:p>
        </w:tc>
      </w:tr>
      <w:tr w:rsidR="00BC65AD" w:rsidRPr="002109E9" w14:paraId="768508B2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84AFCC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FD0B9C3" w14:textId="1F8F17F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573224A" w14:textId="40ED8CA3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6D4E30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60173CD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0</w:t>
            </w:r>
          </w:p>
        </w:tc>
      </w:tr>
      <w:tr w:rsidR="00BC65AD" w:rsidRPr="002109E9" w14:paraId="2524A51B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8AB8EA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88C450F" w14:textId="4F961D0A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8420041" w14:textId="4B1A098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1E8565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9441D4B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BC65AD" w:rsidRPr="002109E9" w14:paraId="69725B0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9DED501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49E32D2" w14:textId="4CE4F414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410899F" w14:textId="2A1036FB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D8BD41A" w14:textId="49C942E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854D4BD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0</w:t>
            </w:r>
          </w:p>
        </w:tc>
      </w:tr>
      <w:tr w:rsidR="00BC65AD" w:rsidRPr="002109E9" w14:paraId="0322148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31C26C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A08F324" w14:textId="06748F3E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4648B29" w14:textId="430ECE61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83625BB" w14:textId="49176C68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50525F62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5</w:t>
            </w:r>
          </w:p>
        </w:tc>
      </w:tr>
      <w:tr w:rsidR="00BC65AD" w:rsidRPr="002109E9" w14:paraId="7E2405B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D7A8EC1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1C36ACA" w14:textId="40A7E72F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0E4AEB5" w14:textId="7F3583D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46A8BE5" w14:textId="22A6B43D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68597F8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3</w:t>
            </w:r>
          </w:p>
        </w:tc>
      </w:tr>
      <w:tr w:rsidR="00BC65AD" w:rsidRPr="002109E9" w14:paraId="2860213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6FD459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D632CD5" w14:textId="045CCF9E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0BBE110" w14:textId="2BA1F4B5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A936560" w14:textId="705D558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3A4E7DF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2F5F0E9C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AE8091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2B1685D" w14:textId="7C8DE565" w:rsidR="00BC65AD" w:rsidRPr="00BC65AD" w:rsidRDefault="00F36530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</w:t>
            </w:r>
            <w:r w:rsidR="00BC65AD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AFD6351" w14:textId="6682311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0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1BD37A26" w14:textId="47A84124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B01CE96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8</w:t>
            </w:r>
          </w:p>
        </w:tc>
      </w:tr>
      <w:tr w:rsidR="00BC65AD" w:rsidRPr="002109E9" w14:paraId="6C4AAB1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CC0406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6737F12" w14:textId="40AFE60A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7DE8C50" w14:textId="06F0FF63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0CC4834" w14:textId="1CD7D50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7FAD1A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5</w:t>
            </w:r>
          </w:p>
        </w:tc>
      </w:tr>
      <w:tr w:rsidR="00BC65AD" w:rsidRPr="002109E9" w14:paraId="68786FFF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791A77C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9D300B5" w14:textId="3718DA6F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ECF1697" w14:textId="42EFDCA8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97B90A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2468EDD3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4</w:t>
            </w:r>
          </w:p>
        </w:tc>
      </w:tr>
      <w:tr w:rsidR="00BC65AD" w:rsidRPr="002109E9" w14:paraId="0A9CBCDB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F6D7A40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5F7E9AD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2CC7894" w14:textId="4B98E0AB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3752F4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1A2B8E9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7</w:t>
            </w:r>
          </w:p>
        </w:tc>
      </w:tr>
      <w:tr w:rsidR="00BC65AD" w:rsidRPr="002109E9" w14:paraId="4C9EB662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A05DAE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DAC86E0" w14:textId="4F80B522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1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EBEEB82" w14:textId="28EF4A2A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EBDA2C1" w14:textId="1F1423F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C19961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</w:t>
            </w:r>
          </w:p>
        </w:tc>
      </w:tr>
      <w:tr w:rsidR="00BC65AD" w:rsidRPr="002109E9" w14:paraId="410BBF90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FC7ADE1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A66A09A" w14:textId="17B1A6E8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E2C0432" w14:textId="2741F8B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F5AD2B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A516E93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0</w:t>
            </w:r>
          </w:p>
        </w:tc>
      </w:tr>
      <w:tr w:rsidR="00BC65AD" w:rsidRPr="002109E9" w14:paraId="439C5B29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AC0E00F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4609D1A" w14:textId="155CC5AF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977DFD1" w14:textId="4F16583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19394D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5C28CB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2</w:t>
            </w:r>
          </w:p>
        </w:tc>
      </w:tr>
      <w:tr w:rsidR="00BC65AD" w:rsidRPr="002109E9" w14:paraId="50BE9EAD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0620D48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CA477BF" w14:textId="23189548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C92A624" w14:textId="0123A24F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2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1A31CF8" w14:textId="62B3A971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99B2A9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6</w:t>
            </w:r>
          </w:p>
        </w:tc>
      </w:tr>
      <w:tr w:rsidR="00BC65AD" w:rsidRPr="002109E9" w14:paraId="2D7D963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BDA445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F7D84BE" w14:textId="07132ACA" w:rsidR="00BC65AD" w:rsidRPr="00BC65AD" w:rsidRDefault="00F36530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5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D5A4883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1F772F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6D032A6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5</w:t>
            </w:r>
          </w:p>
        </w:tc>
      </w:tr>
      <w:tr w:rsidR="00BC65AD" w:rsidRPr="002109E9" w14:paraId="0624E56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5F99B9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3D3E719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35576B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F09906B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CF60B85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3</w:t>
            </w:r>
          </w:p>
        </w:tc>
      </w:tr>
      <w:tr w:rsidR="00BC65AD" w:rsidRPr="002109E9" w14:paraId="203B80C7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0826708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5B76EF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9295B3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CDC229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4287C77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7</w:t>
            </w:r>
          </w:p>
        </w:tc>
      </w:tr>
      <w:tr w:rsidR="00BC65AD" w:rsidRPr="002109E9" w14:paraId="3AED8DB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5C817D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846E91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368353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37E0775" w14:textId="21784C8A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54F0F4D6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  <w:tr w:rsidR="00BC65AD" w:rsidRPr="002109E9" w14:paraId="51B40C8D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6623C09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1A5F29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6589C7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B04C549" w14:textId="1F1D009C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11159EF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1</w:t>
            </w:r>
          </w:p>
        </w:tc>
      </w:tr>
      <w:tr w:rsidR="00BC65AD" w:rsidRPr="002109E9" w14:paraId="6E71BB4A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3525831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90DF08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6D1ECC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8738DBB" w14:textId="36AD162C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411157B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</w:p>
        </w:tc>
      </w:tr>
      <w:tr w:rsidR="00BC65AD" w:rsidRPr="002109E9" w14:paraId="28F72CC0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C2AFB2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7F19E9F" w14:textId="67459D75" w:rsidR="00BC65AD" w:rsidRPr="00BC65AD" w:rsidRDefault="00F36530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 </w:t>
            </w:r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8 </w:t>
            </w:r>
            <w:proofErr w:type="gramStart"/>
            <w:r w:rsidR="00BC65AD"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B5F0DF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8389CFE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EEB6E66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2</w:t>
            </w:r>
          </w:p>
        </w:tc>
      </w:tr>
      <w:tr w:rsidR="00BC65AD" w:rsidRPr="002109E9" w14:paraId="499DE3D0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D7C9898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FF6C6B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931A5CE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2E76F37" w14:textId="293863FD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3A26F8A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112FAFC3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93984D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EAB1E7A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5BD026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EAF607C" w14:textId="736097C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9154CCB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505580F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D767F2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lastRenderedPageBreak/>
              <w:t>CACNA1A</w:t>
            </w:r>
          </w:p>
        </w:tc>
        <w:tc>
          <w:tcPr>
            <w:tcW w:w="1071" w:type="dxa"/>
            <w:noWrap/>
            <w:hideMark/>
          </w:tcPr>
          <w:p w14:paraId="75F9585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9BF7CB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8AD0809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311A12F1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84</w:t>
            </w:r>
          </w:p>
        </w:tc>
      </w:tr>
      <w:tr w:rsidR="00BC65AD" w:rsidRPr="002109E9" w14:paraId="3FB72A88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B406BC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1737D0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691016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1965E6FC" w14:textId="5BAAC5D1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755B040C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7</w:t>
            </w:r>
          </w:p>
        </w:tc>
      </w:tr>
      <w:tr w:rsidR="00BC65AD" w:rsidRPr="002109E9" w14:paraId="4345622F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0E78C1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DF5D1F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A844CB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07F5B1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0D555B1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0</w:t>
            </w:r>
          </w:p>
        </w:tc>
      </w:tr>
      <w:tr w:rsidR="00BC65AD" w:rsidRPr="002109E9" w14:paraId="61B98472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7D47AB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D74AFED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08DCAB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2F0F513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0F6A8E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7349F63A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51AF8E9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6CBC0E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1B4825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8EA1F67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28C39C25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5</w:t>
            </w:r>
          </w:p>
        </w:tc>
      </w:tr>
      <w:tr w:rsidR="00BC65AD" w:rsidRPr="002109E9" w14:paraId="4C451159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778178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52AF3F3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BDD98C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DED3587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702B6816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  <w:tr w:rsidR="00BC65AD" w:rsidRPr="002109E9" w14:paraId="5E97589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0B758D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4D77A2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97632C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7934837" w14:textId="4173C2C2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8465E2B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5</w:t>
            </w:r>
          </w:p>
        </w:tc>
      </w:tr>
      <w:tr w:rsidR="00BC65AD" w:rsidRPr="002109E9" w14:paraId="27AC7AFC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F2E3879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B396CD2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5109FA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4BE4C33" w14:textId="11037288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537E19B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6</w:t>
            </w:r>
          </w:p>
        </w:tc>
      </w:tr>
      <w:tr w:rsidR="00BC65AD" w:rsidRPr="002109E9" w14:paraId="4673A8CC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EF6EDA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2085D9E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5FC151F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FAB510B" w14:textId="4C4D8E04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A50BD1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6</w:t>
            </w:r>
          </w:p>
        </w:tc>
      </w:tr>
      <w:tr w:rsidR="00BC65AD" w:rsidRPr="002109E9" w14:paraId="0B1B2964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E1F7AD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8B8770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3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7BC0B9B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415902E7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ED13642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1</w:t>
            </w:r>
          </w:p>
        </w:tc>
      </w:tr>
      <w:tr w:rsidR="00BC65AD" w:rsidRPr="002109E9" w14:paraId="451AEB81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C0FA9A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FEB908D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B157639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1586D5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8671199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5</w:t>
            </w:r>
          </w:p>
        </w:tc>
      </w:tr>
      <w:tr w:rsidR="00BC65AD" w:rsidRPr="002109E9" w14:paraId="744A2C6A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4C9944C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44AF8AF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B33199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8AE732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2783546A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2</w:t>
            </w:r>
          </w:p>
        </w:tc>
      </w:tr>
      <w:tr w:rsidR="00BC65AD" w:rsidRPr="002109E9" w14:paraId="3D193E2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C96CA6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1FDFC0D7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5F5AF67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8975E4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208F7DA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  <w:tr w:rsidR="00BC65AD" w:rsidRPr="002109E9" w14:paraId="48BD5211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C728E2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21C521AD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2A9AEB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5E450AD" w14:textId="564E1BA6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2F7D544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82</w:t>
            </w:r>
          </w:p>
        </w:tc>
      </w:tr>
      <w:tr w:rsidR="00BC65AD" w:rsidRPr="002109E9" w14:paraId="1D583AF5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202312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923F92F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41B686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B5BBC8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595B444E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  <w:tr w:rsidR="00BC65AD" w:rsidRPr="002109E9" w14:paraId="2D3B1E68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CDA7B94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4C3CDE8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6BF21C3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</w:p>
        </w:tc>
        <w:tc>
          <w:tcPr>
            <w:tcW w:w="963" w:type="dxa"/>
            <w:noWrap/>
            <w:hideMark/>
          </w:tcPr>
          <w:p w14:paraId="5C1F53B0" w14:textId="0D87943D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38DA640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8</w:t>
            </w:r>
          </w:p>
        </w:tc>
      </w:tr>
      <w:tr w:rsidR="00BC65AD" w:rsidRPr="002109E9" w14:paraId="46D322E2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00A3D6B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3E31035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8F18F0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FA77252" w14:textId="254E8EFA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5D9926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1</w:t>
            </w:r>
          </w:p>
        </w:tc>
      </w:tr>
      <w:tr w:rsidR="00BC65AD" w:rsidRPr="002109E9" w14:paraId="1B1BF586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CEE164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44D9D4B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3C28DC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6F9B700" w14:textId="51CFC3BE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4EE7570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6</w:t>
            </w:r>
          </w:p>
        </w:tc>
      </w:tr>
      <w:tr w:rsidR="00BC65AD" w:rsidRPr="002109E9" w14:paraId="1D1D01B2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AA6D320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CFE2402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CB808BE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7FD846E" w14:textId="2A952F55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3CE5199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1</w:t>
            </w:r>
          </w:p>
        </w:tc>
      </w:tr>
      <w:tr w:rsidR="00BC65AD" w:rsidRPr="002109E9" w14:paraId="420E8CCA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7CD6DC7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9D469B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4E78870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ADDDD5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0C80BE3B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5</w:t>
            </w:r>
          </w:p>
        </w:tc>
      </w:tr>
      <w:tr w:rsidR="00BC65AD" w:rsidRPr="002109E9" w14:paraId="6C4820F3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33BF36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DF698D4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851DD0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0ABB8B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66DAA065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0BF203D3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2624F773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7335C347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70916616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305FFAAB" w14:textId="3845AB84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6D2051E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2</w:t>
            </w:r>
          </w:p>
        </w:tc>
      </w:tr>
      <w:tr w:rsidR="00BC65AD" w:rsidRPr="002109E9" w14:paraId="01B7C453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E897C7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B78874B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9EB2C9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128876D8" w14:textId="63D1C669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843F26B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7</w:t>
            </w:r>
          </w:p>
        </w:tc>
      </w:tr>
      <w:tr w:rsidR="00BC65AD" w:rsidRPr="002109E9" w14:paraId="6D7AB4E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1F34247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C42520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47516B7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35FC7AF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C7C73FF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BC65AD" w:rsidRPr="002109E9" w14:paraId="21AE5DC6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77C109D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D961E25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530F336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0064DD4A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388A0353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71</w:t>
            </w:r>
          </w:p>
        </w:tc>
      </w:tr>
      <w:tr w:rsidR="00BC65AD" w:rsidRPr="002109E9" w14:paraId="4E1A9634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395035E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5530582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3AB382DA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551E9206" w14:textId="01B593B9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10D4C873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7</w:t>
            </w:r>
          </w:p>
        </w:tc>
      </w:tr>
      <w:tr w:rsidR="00BC65AD" w:rsidRPr="002109E9" w14:paraId="6C11072E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D012C18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105817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&lt;18 CAG</w:t>
            </w:r>
          </w:p>
        </w:tc>
        <w:tc>
          <w:tcPr>
            <w:tcW w:w="1238" w:type="dxa"/>
            <w:noWrap/>
            <w:hideMark/>
          </w:tcPr>
          <w:p w14:paraId="2B43951C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AEA796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03F6BA3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0</w:t>
            </w:r>
          </w:p>
        </w:tc>
      </w:tr>
      <w:tr w:rsidR="00BC65AD" w:rsidRPr="002109E9" w14:paraId="0AA8D821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644D6E0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983591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0EFC961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</w:p>
        </w:tc>
        <w:tc>
          <w:tcPr>
            <w:tcW w:w="963" w:type="dxa"/>
            <w:noWrap/>
            <w:hideMark/>
          </w:tcPr>
          <w:p w14:paraId="6EB76AEA" w14:textId="2DF0D110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0D8D8EB8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3559BA84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A780EB5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AD8E961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E7E0DD9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8D98228" w14:textId="0A9116C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4B63239A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BC65AD" w:rsidRPr="002109E9" w14:paraId="01669C99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4E551F30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29A47F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63C85654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3D2E9F5" w14:textId="7B23911A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6D661CAA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  <w:tr w:rsidR="00BC65AD" w:rsidRPr="002109E9" w14:paraId="0004E7F9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892505A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00218470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0E25F4E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1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9E09CD6" w14:textId="1E829738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277" w:type="dxa"/>
            <w:noWrap/>
            <w:hideMark/>
          </w:tcPr>
          <w:p w14:paraId="68EDA5F7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2</w:t>
            </w:r>
          </w:p>
        </w:tc>
      </w:tr>
      <w:tr w:rsidR="00BC65AD" w:rsidRPr="002109E9" w14:paraId="3111CDA8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5743FCDE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6648C071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&lt;18 CAG</w:t>
            </w:r>
          </w:p>
        </w:tc>
        <w:tc>
          <w:tcPr>
            <w:tcW w:w="1238" w:type="dxa"/>
            <w:noWrap/>
            <w:hideMark/>
          </w:tcPr>
          <w:p w14:paraId="100B970E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730B8939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C9C3E61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9</w:t>
            </w:r>
          </w:p>
        </w:tc>
      </w:tr>
      <w:tr w:rsidR="00BC65AD" w:rsidRPr="002109E9" w14:paraId="54EC3E44" w14:textId="77777777" w:rsidTr="00B1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130B6546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738ED9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1DFFBEC8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6F7FC4C3" w14:textId="77777777" w:rsidR="00BC65AD" w:rsidRPr="00BC65AD" w:rsidRDefault="00BC65AD" w:rsidP="00BC6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13AC52AC" w14:textId="77777777" w:rsidR="00BC65AD" w:rsidRPr="00BC65AD" w:rsidRDefault="00BC65AD" w:rsidP="00BC6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</w:p>
        </w:tc>
      </w:tr>
      <w:tr w:rsidR="00BC65AD" w:rsidRPr="002109E9" w14:paraId="52A3546E" w14:textId="77777777" w:rsidTr="00B1163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noWrap/>
            <w:hideMark/>
          </w:tcPr>
          <w:p w14:paraId="061D8FDF" w14:textId="77777777" w:rsidR="00BC65AD" w:rsidRPr="00BC65AD" w:rsidRDefault="00BC65AD" w:rsidP="00BC65A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CACNA1A</w:t>
            </w:r>
          </w:p>
        </w:tc>
        <w:tc>
          <w:tcPr>
            <w:tcW w:w="1071" w:type="dxa"/>
            <w:noWrap/>
            <w:hideMark/>
          </w:tcPr>
          <w:p w14:paraId="37251755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238" w:type="dxa"/>
            <w:noWrap/>
            <w:hideMark/>
          </w:tcPr>
          <w:p w14:paraId="24FCEFFF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22 </w:t>
            </w:r>
            <w:proofErr w:type="gramStart"/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963" w:type="dxa"/>
            <w:noWrap/>
            <w:hideMark/>
          </w:tcPr>
          <w:p w14:paraId="26D7AADC" w14:textId="77777777" w:rsidR="00BC65AD" w:rsidRPr="00BC65AD" w:rsidRDefault="00BC65AD" w:rsidP="00BC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7" w:type="dxa"/>
            <w:noWrap/>
            <w:hideMark/>
          </w:tcPr>
          <w:p w14:paraId="3AC27F88" w14:textId="77777777" w:rsidR="00BC65AD" w:rsidRPr="00BC65AD" w:rsidRDefault="00BC65AD" w:rsidP="00BC6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C65A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</w:t>
            </w:r>
          </w:p>
        </w:tc>
      </w:tr>
    </w:tbl>
    <w:p w14:paraId="2E6A2577" w14:textId="70591A3E" w:rsidR="00BF4ACA" w:rsidRPr="002109E9" w:rsidRDefault="00B1163A" w:rsidP="00B1163A">
      <w:pPr>
        <w:rPr>
          <w:b/>
          <w:bCs/>
          <w:lang w:val="en-US"/>
        </w:rPr>
      </w:pPr>
      <w:r w:rsidRPr="002109E9">
        <w:rPr>
          <w:b/>
          <w:bCs/>
          <w:lang w:val="en-US"/>
        </w:rPr>
        <w:br w:type="page"/>
      </w:r>
      <w:r w:rsidR="00BF4ACA" w:rsidRPr="002109E9">
        <w:rPr>
          <w:b/>
          <w:bCs/>
          <w:lang w:val="en-US"/>
        </w:rPr>
        <w:lastRenderedPageBreak/>
        <w:t>ATXN7 / SCA7</w:t>
      </w:r>
    </w:p>
    <w:tbl>
      <w:tblPr>
        <w:tblStyle w:val="Gittertabel4-farve5"/>
        <w:tblW w:w="6308" w:type="dxa"/>
        <w:tblLook w:val="04A0" w:firstRow="1" w:lastRow="0" w:firstColumn="1" w:lastColumn="0" w:noHBand="0" w:noVBand="1"/>
      </w:tblPr>
      <w:tblGrid>
        <w:gridCol w:w="1125"/>
        <w:gridCol w:w="1290"/>
        <w:gridCol w:w="1312"/>
        <w:gridCol w:w="1125"/>
        <w:gridCol w:w="1456"/>
      </w:tblGrid>
      <w:tr w:rsidR="00BF4ACA" w:rsidRPr="002109E9" w14:paraId="0C033D7C" w14:textId="77777777" w:rsidTr="00020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14:paraId="1992A994" w14:textId="77777777" w:rsidR="00BF4ACA" w:rsidRPr="00BF4ACA" w:rsidRDefault="00BF4ACA" w:rsidP="00BF4ACA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290" w:type="dxa"/>
            <w:noWrap/>
            <w:hideMark/>
          </w:tcPr>
          <w:p w14:paraId="2A80656A" w14:textId="04EA5078" w:rsidR="00BF4ACA" w:rsidRPr="00BF4ACA" w:rsidRDefault="00BF4ACA" w:rsidP="00BF4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</w:t>
            </w:r>
            <w:r w:rsidR="00B1163A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e</w:t>
            </w: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1</w:t>
            </w:r>
          </w:p>
        </w:tc>
        <w:tc>
          <w:tcPr>
            <w:tcW w:w="1312" w:type="dxa"/>
            <w:noWrap/>
            <w:hideMark/>
          </w:tcPr>
          <w:p w14:paraId="1ABF5466" w14:textId="77777777" w:rsidR="00BF4ACA" w:rsidRPr="00BF4ACA" w:rsidRDefault="00BF4ACA" w:rsidP="00BF4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1125" w:type="dxa"/>
            <w:noWrap/>
            <w:hideMark/>
          </w:tcPr>
          <w:p w14:paraId="0AAB5F2A" w14:textId="77777777" w:rsidR="00BF4ACA" w:rsidRPr="00BF4ACA" w:rsidRDefault="00BF4ACA" w:rsidP="00BF4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456" w:type="dxa"/>
            <w:noWrap/>
            <w:hideMark/>
          </w:tcPr>
          <w:p w14:paraId="6B6E92D1" w14:textId="77777777" w:rsidR="00BF4ACA" w:rsidRPr="00BF4ACA" w:rsidRDefault="00BF4ACA" w:rsidP="00BF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BF4ACA" w:rsidRPr="002109E9" w14:paraId="53D124D0" w14:textId="77777777" w:rsidTr="0002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14:paraId="735A84B4" w14:textId="77777777" w:rsidR="00BF4ACA" w:rsidRPr="00BF4ACA" w:rsidRDefault="00BF4ACA" w:rsidP="00BF4ACA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XN7</w:t>
            </w:r>
          </w:p>
        </w:tc>
        <w:tc>
          <w:tcPr>
            <w:tcW w:w="1290" w:type="dxa"/>
            <w:noWrap/>
            <w:hideMark/>
          </w:tcPr>
          <w:p w14:paraId="72A1D23E" w14:textId="77777777" w:rsidR="00BF4ACA" w:rsidRPr="00BF4ACA" w:rsidRDefault="00BF4ACA" w:rsidP="00BF4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38 </w:t>
            </w:r>
            <w:proofErr w:type="gramStart"/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312" w:type="dxa"/>
            <w:noWrap/>
            <w:hideMark/>
          </w:tcPr>
          <w:p w14:paraId="450B813F" w14:textId="77777777" w:rsidR="00BF4ACA" w:rsidRPr="00BF4ACA" w:rsidRDefault="00BF4ACA" w:rsidP="00BF4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25" w:type="dxa"/>
            <w:noWrap/>
            <w:hideMark/>
          </w:tcPr>
          <w:p w14:paraId="31FEF936" w14:textId="77777777" w:rsidR="00BF4ACA" w:rsidRPr="00BF4ACA" w:rsidRDefault="00BF4ACA" w:rsidP="00BF4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456" w:type="dxa"/>
            <w:noWrap/>
            <w:hideMark/>
          </w:tcPr>
          <w:p w14:paraId="1DAB6868" w14:textId="77777777" w:rsidR="00BF4ACA" w:rsidRPr="00BF4ACA" w:rsidRDefault="00BF4ACA" w:rsidP="00BF4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BF4ACA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3</w:t>
            </w:r>
          </w:p>
        </w:tc>
      </w:tr>
    </w:tbl>
    <w:p w14:paraId="6E3005A7" w14:textId="77777777" w:rsidR="00020E82" w:rsidRDefault="00020E82" w:rsidP="00B1163A">
      <w:pPr>
        <w:rPr>
          <w:b/>
          <w:bCs/>
          <w:lang w:val="en-US"/>
        </w:rPr>
      </w:pPr>
    </w:p>
    <w:p w14:paraId="59CDCE5F" w14:textId="3B7E0FC6" w:rsidR="00226E4D" w:rsidRPr="002109E9" w:rsidRDefault="00226E4D" w:rsidP="00B1163A">
      <w:pPr>
        <w:rPr>
          <w:b/>
          <w:bCs/>
          <w:lang w:val="en-US"/>
        </w:rPr>
      </w:pPr>
      <w:r w:rsidRPr="002109E9">
        <w:rPr>
          <w:b/>
          <w:bCs/>
          <w:lang w:val="en-US"/>
        </w:rPr>
        <w:t>TBP / SCA17</w:t>
      </w:r>
    </w:p>
    <w:tbl>
      <w:tblPr>
        <w:tblStyle w:val="Gittertabel4-farve5"/>
        <w:tblW w:w="6232" w:type="dxa"/>
        <w:tblLook w:val="04A0" w:firstRow="1" w:lastRow="0" w:firstColumn="1" w:lastColumn="0" w:noHBand="0" w:noVBand="1"/>
      </w:tblPr>
      <w:tblGrid>
        <w:gridCol w:w="960"/>
        <w:gridCol w:w="1520"/>
        <w:gridCol w:w="1360"/>
        <w:gridCol w:w="1120"/>
        <w:gridCol w:w="1272"/>
      </w:tblGrid>
      <w:tr w:rsidR="00226E4D" w:rsidRPr="00226E4D" w14:paraId="64D8785A" w14:textId="77777777" w:rsidTr="00226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5DD981" w14:textId="77777777" w:rsidR="00226E4D" w:rsidRPr="00226E4D" w:rsidRDefault="00226E4D" w:rsidP="00226E4D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520" w:type="dxa"/>
            <w:noWrap/>
            <w:hideMark/>
          </w:tcPr>
          <w:p w14:paraId="2F6E13E3" w14:textId="6D5FF7C2" w:rsidR="00226E4D" w:rsidRPr="00226E4D" w:rsidRDefault="00226E4D" w:rsidP="00226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e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1</w:t>
            </w:r>
            <w:r w:rsidRPr="002109E9">
              <w:rPr>
                <w:rFonts w:ascii="Calibri" w:eastAsia="Times New Roman" w:hAnsi="Calibri" w:cs="Calibri"/>
                <w:kern w:val="0"/>
                <w:vertAlign w:val="superscript"/>
                <w:lang w:val="en-US" w:eastAsia="da-DK"/>
                <w14:ligatures w14:val="none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CFDC621" w14:textId="3C7C4ACC" w:rsidR="00226E4D" w:rsidRPr="00226E4D" w:rsidRDefault="00226E4D" w:rsidP="00226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e 2</w:t>
            </w:r>
            <w:r w:rsidRPr="002109E9">
              <w:rPr>
                <w:rFonts w:ascii="Calibri" w:eastAsia="Times New Roman" w:hAnsi="Calibri" w:cs="Calibri"/>
                <w:kern w:val="0"/>
                <w:vertAlign w:val="superscript"/>
                <w:lang w:val="en-US" w:eastAsia="da-DK"/>
                <w14:ligatures w14:val="none"/>
              </w:rPr>
              <w:t>1,2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1EA6B196" w14:textId="77777777" w:rsidR="00226E4D" w:rsidRPr="00226E4D" w:rsidRDefault="00226E4D" w:rsidP="00226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272" w:type="dxa"/>
            <w:noWrap/>
            <w:hideMark/>
          </w:tcPr>
          <w:p w14:paraId="7BF799E9" w14:textId="77777777" w:rsidR="00226E4D" w:rsidRPr="00226E4D" w:rsidRDefault="00226E4D" w:rsidP="00226E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226E4D" w:rsidRPr="00226E4D" w14:paraId="78E007E5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8E0683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669CA60E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 CAG/CAA</w:t>
            </w:r>
          </w:p>
        </w:tc>
        <w:tc>
          <w:tcPr>
            <w:tcW w:w="1360" w:type="dxa"/>
            <w:noWrap/>
            <w:hideMark/>
          </w:tcPr>
          <w:p w14:paraId="229B5874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 CAG/CAA</w:t>
            </w:r>
          </w:p>
        </w:tc>
        <w:tc>
          <w:tcPr>
            <w:tcW w:w="1120" w:type="dxa"/>
            <w:noWrap/>
            <w:hideMark/>
          </w:tcPr>
          <w:p w14:paraId="3C9D2D29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72" w:type="dxa"/>
            <w:noWrap/>
            <w:hideMark/>
          </w:tcPr>
          <w:p w14:paraId="74DA619F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0</w:t>
            </w:r>
          </w:p>
        </w:tc>
      </w:tr>
      <w:tr w:rsidR="00226E4D" w:rsidRPr="00226E4D" w14:paraId="166EEADD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9BD533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064EECDB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 CAG/CAA</w:t>
            </w:r>
          </w:p>
        </w:tc>
        <w:tc>
          <w:tcPr>
            <w:tcW w:w="1360" w:type="dxa"/>
            <w:noWrap/>
            <w:hideMark/>
          </w:tcPr>
          <w:p w14:paraId="1CE1538B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 CAG/CAA</w:t>
            </w:r>
          </w:p>
        </w:tc>
        <w:tc>
          <w:tcPr>
            <w:tcW w:w="1120" w:type="dxa"/>
            <w:noWrap/>
            <w:hideMark/>
          </w:tcPr>
          <w:p w14:paraId="0B4EC800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685B6CEF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4</w:t>
            </w:r>
          </w:p>
        </w:tc>
      </w:tr>
      <w:tr w:rsidR="00226E4D" w:rsidRPr="00226E4D" w14:paraId="32EDB77F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34D230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5D70543A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 CAG/CAA</w:t>
            </w:r>
          </w:p>
        </w:tc>
        <w:tc>
          <w:tcPr>
            <w:tcW w:w="1360" w:type="dxa"/>
            <w:noWrap/>
            <w:hideMark/>
          </w:tcPr>
          <w:p w14:paraId="395C1847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 CAG/CAA</w:t>
            </w:r>
          </w:p>
        </w:tc>
        <w:tc>
          <w:tcPr>
            <w:tcW w:w="1120" w:type="dxa"/>
            <w:noWrap/>
            <w:hideMark/>
          </w:tcPr>
          <w:p w14:paraId="1D1C2227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5B56FB26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4</w:t>
            </w:r>
          </w:p>
        </w:tc>
      </w:tr>
      <w:tr w:rsidR="00226E4D" w:rsidRPr="00226E4D" w14:paraId="0F01CBE0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A5630B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37D58A05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 CAG/CAA</w:t>
            </w:r>
          </w:p>
        </w:tc>
        <w:tc>
          <w:tcPr>
            <w:tcW w:w="1360" w:type="dxa"/>
            <w:noWrap/>
            <w:hideMark/>
          </w:tcPr>
          <w:p w14:paraId="161CA04F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 CAG/CAA</w:t>
            </w:r>
          </w:p>
        </w:tc>
        <w:tc>
          <w:tcPr>
            <w:tcW w:w="1120" w:type="dxa"/>
            <w:noWrap/>
            <w:hideMark/>
          </w:tcPr>
          <w:p w14:paraId="633EBCE8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72" w:type="dxa"/>
            <w:noWrap/>
            <w:hideMark/>
          </w:tcPr>
          <w:p w14:paraId="78E1F1AF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7</w:t>
            </w:r>
          </w:p>
        </w:tc>
      </w:tr>
      <w:tr w:rsidR="00226E4D" w:rsidRPr="00226E4D" w14:paraId="67CD6F16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F7093F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6A2A8A8E" w14:textId="60F98421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7D124D2A" w14:textId="53CC2764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42272D75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72" w:type="dxa"/>
            <w:noWrap/>
            <w:hideMark/>
          </w:tcPr>
          <w:p w14:paraId="7407BC3D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3</w:t>
            </w:r>
          </w:p>
        </w:tc>
      </w:tr>
      <w:tr w:rsidR="00226E4D" w:rsidRPr="00226E4D" w14:paraId="1AEB5484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2B93CE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55D2267E" w14:textId="5F4ECEA9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9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7A1B95BF" w14:textId="42B278AC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0F4CC8C2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0FBE846F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</w:p>
        </w:tc>
      </w:tr>
      <w:tr w:rsidR="00226E4D" w:rsidRPr="00226E4D" w14:paraId="6CE1E317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161CA6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5855FE32" w14:textId="6D5B2014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7605A199" w14:textId="01A8C5A2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511557D4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72" w:type="dxa"/>
            <w:noWrap/>
            <w:hideMark/>
          </w:tcPr>
          <w:p w14:paraId="3AD73390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8</w:t>
            </w:r>
          </w:p>
        </w:tc>
      </w:tr>
      <w:tr w:rsidR="00226E4D" w:rsidRPr="00226E4D" w14:paraId="0079C3AA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D1EA02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000B23ED" w14:textId="5BEA94AD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7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466DDC5E" w14:textId="4D6047A1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7FABCE80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7D1DEF7F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5</w:t>
            </w:r>
          </w:p>
        </w:tc>
      </w:tr>
      <w:tr w:rsidR="00226E4D" w:rsidRPr="00226E4D" w14:paraId="558824DD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541338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6672299A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0 CAG/CAA</w:t>
            </w:r>
          </w:p>
        </w:tc>
        <w:tc>
          <w:tcPr>
            <w:tcW w:w="1360" w:type="dxa"/>
            <w:noWrap/>
            <w:hideMark/>
          </w:tcPr>
          <w:p w14:paraId="44B2F194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 CAG/CAA</w:t>
            </w:r>
          </w:p>
        </w:tc>
        <w:tc>
          <w:tcPr>
            <w:tcW w:w="1120" w:type="dxa"/>
            <w:noWrap/>
            <w:hideMark/>
          </w:tcPr>
          <w:p w14:paraId="1FEAA58A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07DD72C2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19</w:t>
            </w:r>
          </w:p>
        </w:tc>
      </w:tr>
      <w:tr w:rsidR="00226E4D" w:rsidRPr="00226E4D" w14:paraId="5EDDC015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FB0873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53801FA2" w14:textId="5156A2F6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754A6D5A" w14:textId="6B58EBF0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43521E4A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4060DBD1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2</w:t>
            </w:r>
          </w:p>
        </w:tc>
      </w:tr>
      <w:tr w:rsidR="00226E4D" w:rsidRPr="00226E4D" w14:paraId="71D49017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1ED9B1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46924300" w14:textId="03B6A9B6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74213FD2" w14:textId="44DCF2BC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120" w:type="dxa"/>
            <w:noWrap/>
            <w:hideMark/>
          </w:tcPr>
          <w:p w14:paraId="3A9A5FEA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4F5E5AF7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1</w:t>
            </w:r>
          </w:p>
        </w:tc>
      </w:tr>
      <w:tr w:rsidR="00226E4D" w:rsidRPr="00226E4D" w14:paraId="0FB8C264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A8C4CF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1F92F5D2" w14:textId="119965A4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3</w:t>
            </w:r>
            <w:r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 </w:t>
            </w: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/CAA</w:t>
            </w:r>
          </w:p>
        </w:tc>
        <w:tc>
          <w:tcPr>
            <w:tcW w:w="1360" w:type="dxa"/>
            <w:noWrap/>
            <w:hideMark/>
          </w:tcPr>
          <w:p w14:paraId="63ED2ABE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 CAG/CAA</w:t>
            </w:r>
          </w:p>
        </w:tc>
        <w:tc>
          <w:tcPr>
            <w:tcW w:w="1120" w:type="dxa"/>
            <w:noWrap/>
            <w:hideMark/>
          </w:tcPr>
          <w:p w14:paraId="1C8DA75F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015AB405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27</w:t>
            </w:r>
          </w:p>
        </w:tc>
      </w:tr>
      <w:tr w:rsidR="00226E4D" w:rsidRPr="00226E4D" w14:paraId="15F46E64" w14:textId="77777777" w:rsidTr="00226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062E00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0E1F99C5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6 CAG/CAA</w:t>
            </w:r>
          </w:p>
        </w:tc>
        <w:tc>
          <w:tcPr>
            <w:tcW w:w="1360" w:type="dxa"/>
            <w:noWrap/>
            <w:hideMark/>
          </w:tcPr>
          <w:p w14:paraId="6D5ADB9A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 CAG/CAA</w:t>
            </w:r>
          </w:p>
        </w:tc>
        <w:tc>
          <w:tcPr>
            <w:tcW w:w="1120" w:type="dxa"/>
            <w:noWrap/>
            <w:hideMark/>
          </w:tcPr>
          <w:p w14:paraId="51A79642" w14:textId="77777777" w:rsidR="00226E4D" w:rsidRPr="00226E4D" w:rsidRDefault="00226E4D" w:rsidP="00226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ale</w:t>
            </w:r>
          </w:p>
        </w:tc>
        <w:tc>
          <w:tcPr>
            <w:tcW w:w="1272" w:type="dxa"/>
            <w:noWrap/>
            <w:hideMark/>
          </w:tcPr>
          <w:p w14:paraId="253C50CC" w14:textId="77777777" w:rsidR="00226E4D" w:rsidRPr="00226E4D" w:rsidRDefault="00226E4D" w:rsidP="00226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</w:t>
            </w:r>
          </w:p>
        </w:tc>
      </w:tr>
      <w:tr w:rsidR="00226E4D" w:rsidRPr="00226E4D" w14:paraId="790176D5" w14:textId="77777777" w:rsidTr="00226E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3BA25B" w14:textId="77777777" w:rsidR="00226E4D" w:rsidRPr="00226E4D" w:rsidRDefault="00226E4D" w:rsidP="00226E4D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TBP</w:t>
            </w:r>
          </w:p>
        </w:tc>
        <w:tc>
          <w:tcPr>
            <w:tcW w:w="1520" w:type="dxa"/>
            <w:noWrap/>
            <w:hideMark/>
          </w:tcPr>
          <w:p w14:paraId="53D06775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8 CAG/CAA</w:t>
            </w:r>
          </w:p>
        </w:tc>
        <w:tc>
          <w:tcPr>
            <w:tcW w:w="1360" w:type="dxa"/>
            <w:noWrap/>
            <w:hideMark/>
          </w:tcPr>
          <w:p w14:paraId="7D1DCAA4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5 CAG/CAA</w:t>
            </w:r>
          </w:p>
        </w:tc>
        <w:tc>
          <w:tcPr>
            <w:tcW w:w="1120" w:type="dxa"/>
            <w:noWrap/>
            <w:hideMark/>
          </w:tcPr>
          <w:p w14:paraId="7AF3FF4B" w14:textId="77777777" w:rsidR="00226E4D" w:rsidRPr="00226E4D" w:rsidRDefault="00226E4D" w:rsidP="00226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272" w:type="dxa"/>
            <w:noWrap/>
            <w:hideMark/>
          </w:tcPr>
          <w:p w14:paraId="7D95DB0D" w14:textId="77777777" w:rsidR="00226E4D" w:rsidRPr="00226E4D" w:rsidRDefault="00226E4D" w:rsidP="0022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226E4D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7</w:t>
            </w:r>
          </w:p>
        </w:tc>
      </w:tr>
    </w:tbl>
    <w:p w14:paraId="054E1224" w14:textId="260BB5D1" w:rsidR="00A964A0" w:rsidRPr="002109E9" w:rsidRDefault="00226E4D" w:rsidP="00460132">
      <w:pPr>
        <w:rPr>
          <w:lang w:val="en-US"/>
        </w:rPr>
      </w:pPr>
      <w:r w:rsidRPr="002109E9">
        <w:rPr>
          <w:lang w:val="en-US"/>
        </w:rPr>
        <w:t xml:space="preserve">1) The exact repeat structure has not been determined. 2) The error margin is </w:t>
      </w:r>
      <w:r w:rsidR="00020E82">
        <w:rPr>
          <w:lang w:val="en-US"/>
        </w:rPr>
        <w:t xml:space="preserve">2 </w:t>
      </w:r>
      <w:r w:rsidRPr="002109E9">
        <w:rPr>
          <w:lang w:val="en-US"/>
        </w:rPr>
        <w:t xml:space="preserve">+/- units. Patients with expansion crossing pathogenic cut-off, are included if phenotype was consistent with SCA17, and listed as 49 rep. </w:t>
      </w:r>
    </w:p>
    <w:p w14:paraId="07A7B221" w14:textId="1F1AAACC" w:rsidR="00A964A0" w:rsidRPr="002109E9" w:rsidRDefault="00A964A0" w:rsidP="00B1163A">
      <w:pPr>
        <w:rPr>
          <w:b/>
          <w:bCs/>
          <w:lang w:val="en-US"/>
        </w:rPr>
      </w:pPr>
      <w:r w:rsidRPr="002109E9">
        <w:rPr>
          <w:b/>
          <w:bCs/>
          <w:lang w:val="en-US"/>
        </w:rPr>
        <w:t>ATN1 / DRPLA</w:t>
      </w:r>
    </w:p>
    <w:tbl>
      <w:tblPr>
        <w:tblStyle w:val="Gittertabel4-farve5"/>
        <w:tblW w:w="6081" w:type="dxa"/>
        <w:tblLook w:val="04A0" w:firstRow="1" w:lastRow="0" w:firstColumn="1" w:lastColumn="0" w:noHBand="0" w:noVBand="1"/>
      </w:tblPr>
      <w:tblGrid>
        <w:gridCol w:w="1145"/>
        <w:gridCol w:w="1145"/>
        <w:gridCol w:w="1145"/>
        <w:gridCol w:w="1145"/>
        <w:gridCol w:w="1501"/>
      </w:tblGrid>
      <w:tr w:rsidR="00A964A0" w:rsidRPr="002109E9" w14:paraId="2E8E8D71" w14:textId="77777777" w:rsidTr="00020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4EDF642A" w14:textId="77777777" w:rsidR="00A964A0" w:rsidRPr="00A964A0" w:rsidRDefault="00A964A0" w:rsidP="00A964A0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Rep</w:t>
            </w:r>
          </w:p>
        </w:tc>
        <w:tc>
          <w:tcPr>
            <w:tcW w:w="1145" w:type="dxa"/>
            <w:noWrap/>
            <w:hideMark/>
          </w:tcPr>
          <w:p w14:paraId="6B127C64" w14:textId="77777777" w:rsidR="00A964A0" w:rsidRPr="00A964A0" w:rsidRDefault="00A964A0" w:rsidP="00A964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lele 1</w:t>
            </w:r>
          </w:p>
        </w:tc>
        <w:tc>
          <w:tcPr>
            <w:tcW w:w="1145" w:type="dxa"/>
            <w:noWrap/>
            <w:hideMark/>
          </w:tcPr>
          <w:p w14:paraId="3F3B0010" w14:textId="77777777" w:rsidR="00A964A0" w:rsidRPr="00A964A0" w:rsidRDefault="00A964A0" w:rsidP="00A964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Allele 2 </w:t>
            </w:r>
          </w:p>
        </w:tc>
        <w:tc>
          <w:tcPr>
            <w:tcW w:w="1145" w:type="dxa"/>
            <w:noWrap/>
            <w:hideMark/>
          </w:tcPr>
          <w:p w14:paraId="68E3A9C0" w14:textId="77777777" w:rsidR="00A964A0" w:rsidRPr="00A964A0" w:rsidRDefault="00A964A0" w:rsidP="00A964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Gender</w:t>
            </w:r>
          </w:p>
        </w:tc>
        <w:tc>
          <w:tcPr>
            <w:tcW w:w="1501" w:type="dxa"/>
            <w:noWrap/>
            <w:hideMark/>
          </w:tcPr>
          <w:p w14:paraId="00F41321" w14:textId="77777777" w:rsidR="00A964A0" w:rsidRPr="00A964A0" w:rsidRDefault="00A964A0" w:rsidP="00A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ge at test</w:t>
            </w:r>
          </w:p>
        </w:tc>
      </w:tr>
      <w:tr w:rsidR="00A964A0" w:rsidRPr="002109E9" w14:paraId="6E3D7A68" w14:textId="77777777" w:rsidTr="0002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2DD4E139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5AD11D63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5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236140B6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54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3DD25004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501" w:type="dxa"/>
            <w:noWrap/>
            <w:hideMark/>
          </w:tcPr>
          <w:p w14:paraId="485489F6" w14:textId="77777777" w:rsidR="00A964A0" w:rsidRPr="00A964A0" w:rsidRDefault="00A964A0" w:rsidP="00A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65</w:t>
            </w:r>
          </w:p>
        </w:tc>
      </w:tr>
      <w:tr w:rsidR="00A964A0" w:rsidRPr="002109E9" w14:paraId="7D240869" w14:textId="77777777" w:rsidTr="00020E8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478DD208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26BF4643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0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12F74B83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57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318738B9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501" w:type="dxa"/>
            <w:noWrap/>
            <w:hideMark/>
          </w:tcPr>
          <w:p w14:paraId="2B97E474" w14:textId="77777777" w:rsidR="00A964A0" w:rsidRPr="00A964A0" w:rsidRDefault="00A964A0" w:rsidP="00A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7</w:t>
            </w:r>
          </w:p>
        </w:tc>
      </w:tr>
      <w:tr w:rsidR="00A964A0" w:rsidRPr="002109E9" w14:paraId="1A8AFBAC" w14:textId="77777777" w:rsidTr="0002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6A638EEA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086EA112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5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1725DEE6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54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3E08FF07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501" w:type="dxa"/>
            <w:noWrap/>
            <w:hideMark/>
          </w:tcPr>
          <w:p w14:paraId="7A2C8F86" w14:textId="77777777" w:rsidR="00A964A0" w:rsidRPr="00A964A0" w:rsidRDefault="00A964A0" w:rsidP="00A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59</w:t>
            </w:r>
          </w:p>
        </w:tc>
      </w:tr>
      <w:tr w:rsidR="00A964A0" w:rsidRPr="002109E9" w14:paraId="46CB767B" w14:textId="77777777" w:rsidTr="00020E8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60E5AFDA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66982B24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76BBE1F6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1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2E5B9F7C" w14:textId="12F0141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501" w:type="dxa"/>
            <w:noWrap/>
            <w:hideMark/>
          </w:tcPr>
          <w:p w14:paraId="0C021425" w14:textId="77777777" w:rsidR="00A964A0" w:rsidRPr="00A964A0" w:rsidRDefault="00A964A0" w:rsidP="00A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1</w:t>
            </w:r>
          </w:p>
        </w:tc>
      </w:tr>
      <w:tr w:rsidR="00A964A0" w:rsidRPr="002109E9" w14:paraId="573D58BE" w14:textId="77777777" w:rsidTr="0002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068D1884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6DF22C88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6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7EA36087" w14:textId="77777777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0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105919EA" w14:textId="1F3F7A8B" w:rsidR="00A964A0" w:rsidRPr="00A964A0" w:rsidRDefault="00A964A0" w:rsidP="00A9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M</w:t>
            </w:r>
            <w:r w:rsidR="0065355F" w:rsidRPr="002109E9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ale</w:t>
            </w:r>
          </w:p>
        </w:tc>
        <w:tc>
          <w:tcPr>
            <w:tcW w:w="1501" w:type="dxa"/>
            <w:noWrap/>
            <w:hideMark/>
          </w:tcPr>
          <w:p w14:paraId="4543DB35" w14:textId="77777777" w:rsidR="00A964A0" w:rsidRPr="00A964A0" w:rsidRDefault="00A964A0" w:rsidP="00A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33</w:t>
            </w:r>
          </w:p>
        </w:tc>
      </w:tr>
      <w:tr w:rsidR="00A964A0" w:rsidRPr="002109E9" w14:paraId="0DABD0D6" w14:textId="77777777" w:rsidTr="00020E8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noWrap/>
            <w:hideMark/>
          </w:tcPr>
          <w:p w14:paraId="67825EB7" w14:textId="77777777" w:rsidR="00A964A0" w:rsidRPr="00A964A0" w:rsidRDefault="00A964A0" w:rsidP="00A964A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da-DK"/>
                <w14:ligatures w14:val="none"/>
              </w:rPr>
              <w:t>ATN1</w:t>
            </w:r>
          </w:p>
        </w:tc>
        <w:tc>
          <w:tcPr>
            <w:tcW w:w="1145" w:type="dxa"/>
            <w:noWrap/>
            <w:hideMark/>
          </w:tcPr>
          <w:p w14:paraId="0F788FB0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14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1F2D1A6C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 xml:space="preserve">60 </w:t>
            </w:r>
            <w:proofErr w:type="gramStart"/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CAG</w:t>
            </w:r>
            <w:proofErr w:type="gramEnd"/>
          </w:p>
        </w:tc>
        <w:tc>
          <w:tcPr>
            <w:tcW w:w="1145" w:type="dxa"/>
            <w:noWrap/>
            <w:hideMark/>
          </w:tcPr>
          <w:p w14:paraId="6C7148E8" w14:textId="77777777" w:rsidR="00A964A0" w:rsidRPr="00A964A0" w:rsidRDefault="00A964A0" w:rsidP="00A9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1501" w:type="dxa"/>
            <w:noWrap/>
            <w:hideMark/>
          </w:tcPr>
          <w:p w14:paraId="5106D1CF" w14:textId="77777777" w:rsidR="00A964A0" w:rsidRPr="00A964A0" w:rsidRDefault="00A964A0" w:rsidP="00A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  <w:r w:rsidRPr="00A964A0"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  <w:t>49</w:t>
            </w:r>
          </w:p>
        </w:tc>
      </w:tr>
    </w:tbl>
    <w:p w14:paraId="3C593121" w14:textId="77777777" w:rsidR="00A964A0" w:rsidRPr="00460132" w:rsidRDefault="00A964A0" w:rsidP="00020E82">
      <w:pPr>
        <w:rPr>
          <w:lang w:val="en-US"/>
        </w:rPr>
      </w:pPr>
    </w:p>
    <w:sectPr w:rsidR="00A964A0" w:rsidRPr="004601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32"/>
    <w:rsid w:val="00020E82"/>
    <w:rsid w:val="00020E97"/>
    <w:rsid w:val="000D0CA3"/>
    <w:rsid w:val="000E1F3F"/>
    <w:rsid w:val="00110A5F"/>
    <w:rsid w:val="0014319B"/>
    <w:rsid w:val="001B245E"/>
    <w:rsid w:val="001C6E63"/>
    <w:rsid w:val="002109E9"/>
    <w:rsid w:val="00226E4D"/>
    <w:rsid w:val="00301290"/>
    <w:rsid w:val="00343666"/>
    <w:rsid w:val="003678DB"/>
    <w:rsid w:val="003F003D"/>
    <w:rsid w:val="004331A9"/>
    <w:rsid w:val="00460132"/>
    <w:rsid w:val="004C5F29"/>
    <w:rsid w:val="004F74AF"/>
    <w:rsid w:val="005845DC"/>
    <w:rsid w:val="0062197B"/>
    <w:rsid w:val="00645777"/>
    <w:rsid w:val="0065355F"/>
    <w:rsid w:val="006737A5"/>
    <w:rsid w:val="00695CBC"/>
    <w:rsid w:val="006A1DC7"/>
    <w:rsid w:val="006A4E84"/>
    <w:rsid w:val="00795C7A"/>
    <w:rsid w:val="00857E55"/>
    <w:rsid w:val="00865211"/>
    <w:rsid w:val="008E3E4B"/>
    <w:rsid w:val="00930659"/>
    <w:rsid w:val="00A251FD"/>
    <w:rsid w:val="00A964A0"/>
    <w:rsid w:val="00B1163A"/>
    <w:rsid w:val="00BC0F45"/>
    <w:rsid w:val="00BC65AD"/>
    <w:rsid w:val="00BF4ACA"/>
    <w:rsid w:val="00CC473D"/>
    <w:rsid w:val="00CC6A89"/>
    <w:rsid w:val="00DB0E94"/>
    <w:rsid w:val="00E503C8"/>
    <w:rsid w:val="00EB02A7"/>
    <w:rsid w:val="00F36530"/>
    <w:rsid w:val="00F4228D"/>
    <w:rsid w:val="00F9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DB9EF"/>
  <w15:chartTrackingRefBased/>
  <w15:docId w15:val="{A3283D63-4FCC-4088-954B-C6E391E6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4-farve1">
    <w:name w:val="Grid Table 4 Accent 1"/>
    <w:basedOn w:val="Tabel-Normal"/>
    <w:uiPriority w:val="49"/>
    <w:rsid w:val="0046013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eafsnit">
    <w:name w:val="List Paragraph"/>
    <w:basedOn w:val="Normal"/>
    <w:uiPriority w:val="34"/>
    <w:qFormat/>
    <w:rsid w:val="00460132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110A5F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110A5F"/>
    <w:rPr>
      <w:color w:val="605E5C"/>
      <w:shd w:val="clear" w:color="auto" w:fill="E1DFDD"/>
    </w:rPr>
  </w:style>
  <w:style w:type="table" w:styleId="Gittertabel2-farve1">
    <w:name w:val="Grid Table 2 Accent 1"/>
    <w:basedOn w:val="Tabel-Normal"/>
    <w:uiPriority w:val="47"/>
    <w:rsid w:val="00110A5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4-farve5">
    <w:name w:val="Grid Table 4 Accent 5"/>
    <w:basedOn w:val="Tabel-Normal"/>
    <w:uiPriority w:val="49"/>
    <w:rsid w:val="0064577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5-mrk-farve1">
    <w:name w:val="Grid Table 5 Dark Accent 1"/>
    <w:basedOn w:val="Tabel-Normal"/>
    <w:uiPriority w:val="50"/>
    <w:rsid w:val="00F422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tabel1-lys-farve1">
    <w:name w:val="Grid Table 1 Light Accent 1"/>
    <w:basedOn w:val="Tabel-Normal"/>
    <w:uiPriority w:val="46"/>
    <w:rsid w:val="00A964A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-farve5">
    <w:name w:val="Grid Table 2 Accent 5"/>
    <w:basedOn w:val="Tabel-Normal"/>
    <w:uiPriority w:val="47"/>
    <w:rsid w:val="00A964A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Korrektur">
    <w:name w:val="Revision"/>
    <w:hidden/>
    <w:uiPriority w:val="99"/>
    <w:semiHidden/>
    <w:rsid w:val="00DB0E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books/NBK1116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73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Dunø</dc:creator>
  <cp:keywords/>
  <dc:description/>
  <cp:lastModifiedBy>Morten Dunø</cp:lastModifiedBy>
  <cp:revision>3</cp:revision>
  <dcterms:created xsi:type="dcterms:W3CDTF">2025-02-06T15:30:00Z</dcterms:created>
  <dcterms:modified xsi:type="dcterms:W3CDTF">2025-02-06T15:31:00Z</dcterms:modified>
</cp:coreProperties>
</file>